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C5F3D" w14:textId="513D605B" w:rsidR="00FC1C1D" w:rsidRPr="00FC1C1D" w:rsidRDefault="00FC1C1D" w:rsidP="00AB2649">
      <w:pPr>
        <w:spacing w:line="480" w:lineRule="auto"/>
        <w:rPr>
          <w:rFonts w:ascii="Calibri" w:hAnsi="Calibri" w:cs="Calibri"/>
          <w:b/>
          <w:bCs/>
          <w:color w:val="000000" w:themeColor="text1"/>
        </w:rPr>
      </w:pPr>
      <w:r w:rsidRPr="00FC1C1D">
        <w:rPr>
          <w:rFonts w:ascii="Calibri" w:hAnsi="Calibri" w:cs="Calibri"/>
          <w:b/>
          <w:bCs/>
          <w:color w:val="000000" w:themeColor="text1"/>
        </w:rPr>
        <w:t xml:space="preserve">Supplemental Table. </w:t>
      </w:r>
      <w:r w:rsidRPr="00FC1C1D">
        <w:rPr>
          <w:rFonts w:ascii="Calibri" w:hAnsi="Calibri" w:cs="Calibri"/>
          <w:color w:val="000000" w:themeColor="text1"/>
        </w:rPr>
        <w:t xml:space="preserve">Points awarded to each variant by application of the </w:t>
      </w:r>
      <w:proofErr w:type="spellStart"/>
      <w:r w:rsidRPr="00FC1C1D">
        <w:rPr>
          <w:rFonts w:ascii="Calibri" w:hAnsi="Calibri" w:cs="Calibri"/>
          <w:color w:val="000000" w:themeColor="text1"/>
        </w:rPr>
        <w:t>Sherloc</w:t>
      </w:r>
      <w:proofErr w:type="spellEnd"/>
      <w:r w:rsidRPr="00FC1C1D">
        <w:rPr>
          <w:rFonts w:ascii="Calibri" w:hAnsi="Calibri" w:cs="Calibri"/>
          <w:color w:val="000000" w:themeColor="text1"/>
        </w:rPr>
        <w:t xml:space="preserve"> algorithm</w:t>
      </w:r>
      <w:r>
        <w:rPr>
          <w:rFonts w:ascii="Calibri" w:hAnsi="Calibri" w:cs="Calibri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5"/>
        <w:gridCol w:w="1188"/>
        <w:gridCol w:w="1123"/>
        <w:gridCol w:w="591"/>
        <w:gridCol w:w="823"/>
        <w:gridCol w:w="1054"/>
        <w:gridCol w:w="1462"/>
        <w:gridCol w:w="1107"/>
        <w:gridCol w:w="766"/>
        <w:gridCol w:w="1149"/>
        <w:gridCol w:w="486"/>
        <w:gridCol w:w="486"/>
      </w:tblGrid>
      <w:tr w:rsidR="00FC1C1D" w:rsidRPr="00FC1C1D" w14:paraId="2622AD5A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48CE6B7F" w14:textId="4FEE93E5" w:rsidR="00FC1C1D" w:rsidRPr="00FC1C1D" w:rsidRDefault="00FC1C1D" w:rsidP="00FC1C1D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C1C1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ariant</w:t>
            </w:r>
          </w:p>
        </w:tc>
        <w:tc>
          <w:tcPr>
            <w:tcW w:w="1188" w:type="dxa"/>
            <w:noWrap/>
            <w:hideMark/>
          </w:tcPr>
          <w:p w14:paraId="31FEB3CA" w14:textId="14ADF8B9" w:rsidR="00FC1C1D" w:rsidRPr="00FC1C1D" w:rsidRDefault="00FC1C1D" w:rsidP="00FC1C1D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C1C1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requency Pathogenic</w:t>
            </w:r>
          </w:p>
        </w:tc>
        <w:tc>
          <w:tcPr>
            <w:tcW w:w="1123" w:type="dxa"/>
            <w:noWrap/>
            <w:hideMark/>
          </w:tcPr>
          <w:p w14:paraId="13441F42" w14:textId="77777777" w:rsidR="00FC1C1D" w:rsidRPr="00FC1C1D" w:rsidRDefault="00FC1C1D" w:rsidP="00FC1C1D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C1C1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requency Benign</w:t>
            </w:r>
          </w:p>
        </w:tc>
        <w:tc>
          <w:tcPr>
            <w:tcW w:w="591" w:type="dxa"/>
            <w:noWrap/>
            <w:hideMark/>
          </w:tcPr>
          <w:p w14:paraId="376FD668" w14:textId="77777777" w:rsidR="00FC1C1D" w:rsidRPr="00FC1C1D" w:rsidRDefault="00FC1C1D" w:rsidP="00FC1C1D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C1C1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se Tree</w:t>
            </w:r>
          </w:p>
        </w:tc>
        <w:tc>
          <w:tcPr>
            <w:tcW w:w="823" w:type="dxa"/>
            <w:noWrap/>
            <w:hideMark/>
          </w:tcPr>
          <w:p w14:paraId="58812CCB" w14:textId="77777777" w:rsidR="00FC1C1D" w:rsidRPr="00FC1C1D" w:rsidRDefault="00FC1C1D" w:rsidP="00FC1C1D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C1C1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ariant Type</w:t>
            </w:r>
          </w:p>
        </w:tc>
        <w:tc>
          <w:tcPr>
            <w:tcW w:w="1054" w:type="dxa"/>
            <w:noWrap/>
            <w:hideMark/>
          </w:tcPr>
          <w:p w14:paraId="6EA05FDB" w14:textId="77777777" w:rsidR="00FC1C1D" w:rsidRPr="00FC1C1D" w:rsidRDefault="00FC1C1D" w:rsidP="00FC1C1D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C1C1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unctional</w:t>
            </w:r>
          </w:p>
        </w:tc>
        <w:tc>
          <w:tcPr>
            <w:tcW w:w="1462" w:type="dxa"/>
            <w:noWrap/>
            <w:hideMark/>
          </w:tcPr>
          <w:p w14:paraId="198A34EB" w14:textId="77777777" w:rsidR="00FC1C1D" w:rsidRPr="00FC1C1D" w:rsidRDefault="00FC1C1D" w:rsidP="00FC1C1D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C1C1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mputational</w:t>
            </w:r>
          </w:p>
        </w:tc>
        <w:tc>
          <w:tcPr>
            <w:tcW w:w="1107" w:type="dxa"/>
            <w:noWrap/>
            <w:hideMark/>
          </w:tcPr>
          <w:p w14:paraId="661CE59F" w14:textId="77777777" w:rsidR="00FC1C1D" w:rsidRPr="00FC1C1D" w:rsidRDefault="00FC1C1D" w:rsidP="00FC1C1D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C1C1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um Pathogenic</w:t>
            </w:r>
          </w:p>
        </w:tc>
        <w:tc>
          <w:tcPr>
            <w:tcW w:w="766" w:type="dxa"/>
            <w:noWrap/>
            <w:hideMark/>
          </w:tcPr>
          <w:p w14:paraId="7DA2052F" w14:textId="77777777" w:rsidR="00FC1C1D" w:rsidRPr="00FC1C1D" w:rsidRDefault="00FC1C1D" w:rsidP="00FC1C1D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C1C1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um Benign</w:t>
            </w:r>
          </w:p>
        </w:tc>
        <w:tc>
          <w:tcPr>
            <w:tcW w:w="1149" w:type="dxa"/>
            <w:noWrap/>
            <w:hideMark/>
          </w:tcPr>
          <w:p w14:paraId="4BADE904" w14:textId="18B5045B" w:rsidR="00FC1C1D" w:rsidRPr="00FC1C1D" w:rsidRDefault="00FC1C1D" w:rsidP="00FC1C1D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C1C1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ssignment</w:t>
            </w:r>
          </w:p>
        </w:tc>
        <w:tc>
          <w:tcPr>
            <w:tcW w:w="486" w:type="dxa"/>
            <w:noWrap/>
            <w:hideMark/>
          </w:tcPr>
          <w:p w14:paraId="69D10B8D" w14:textId="77777777" w:rsidR="00FC1C1D" w:rsidRPr="00FC1C1D" w:rsidRDefault="00FC1C1D" w:rsidP="00FC1C1D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C1C1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D1</w:t>
            </w:r>
          </w:p>
        </w:tc>
        <w:tc>
          <w:tcPr>
            <w:tcW w:w="486" w:type="dxa"/>
            <w:noWrap/>
            <w:hideMark/>
          </w:tcPr>
          <w:p w14:paraId="13B51CE8" w14:textId="77777777" w:rsidR="00FC1C1D" w:rsidRPr="00FC1C1D" w:rsidRDefault="00FC1C1D" w:rsidP="00FC1C1D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C1C1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D2</w:t>
            </w:r>
          </w:p>
        </w:tc>
      </w:tr>
      <w:tr w:rsidR="00FC1C1D" w:rsidRPr="00FC1C1D" w14:paraId="60B2F23A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1B610A9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-166058574-G-C</w:t>
            </w:r>
          </w:p>
        </w:tc>
        <w:tc>
          <w:tcPr>
            <w:tcW w:w="1188" w:type="dxa"/>
            <w:noWrap/>
            <w:hideMark/>
          </w:tcPr>
          <w:p w14:paraId="74E04C3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5BD8185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1" w:type="dxa"/>
            <w:noWrap/>
            <w:hideMark/>
          </w:tcPr>
          <w:p w14:paraId="0C2ABD5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5EAD7BA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406CB9F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2626F07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3EE4578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66" w:type="dxa"/>
            <w:noWrap/>
            <w:hideMark/>
          </w:tcPr>
          <w:p w14:paraId="58FFB74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9" w:type="dxa"/>
            <w:noWrap/>
            <w:hideMark/>
          </w:tcPr>
          <w:p w14:paraId="65261C3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02146D0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86" w:type="dxa"/>
            <w:noWrap/>
            <w:hideMark/>
          </w:tcPr>
          <w:p w14:paraId="64A673B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43C42EA3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4C03805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-38771406-A-C</w:t>
            </w:r>
          </w:p>
        </w:tc>
        <w:tc>
          <w:tcPr>
            <w:tcW w:w="1188" w:type="dxa"/>
            <w:noWrap/>
            <w:hideMark/>
          </w:tcPr>
          <w:p w14:paraId="3D60AC8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40C7A61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1" w:type="dxa"/>
            <w:noWrap/>
            <w:hideMark/>
          </w:tcPr>
          <w:p w14:paraId="463B7B2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72F1376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2AE6496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462" w:type="dxa"/>
            <w:noWrap/>
            <w:hideMark/>
          </w:tcPr>
          <w:p w14:paraId="5F9A9AB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492DE4A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6" w:type="dxa"/>
            <w:noWrap/>
            <w:hideMark/>
          </w:tcPr>
          <w:p w14:paraId="00A8A3E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9" w:type="dxa"/>
            <w:noWrap/>
            <w:hideMark/>
          </w:tcPr>
          <w:p w14:paraId="60A5476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3FB072B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86" w:type="dxa"/>
            <w:noWrap/>
            <w:hideMark/>
          </w:tcPr>
          <w:p w14:paraId="6F2D9BF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3018E44E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583E052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-38712391-C-T</w:t>
            </w:r>
          </w:p>
        </w:tc>
        <w:tc>
          <w:tcPr>
            <w:tcW w:w="1188" w:type="dxa"/>
            <w:noWrap/>
            <w:hideMark/>
          </w:tcPr>
          <w:p w14:paraId="5E5845C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7B7A3F0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1" w:type="dxa"/>
            <w:noWrap/>
            <w:hideMark/>
          </w:tcPr>
          <w:p w14:paraId="1BD1F2C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605B64F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2D3DBCD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34832F4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27BA354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66" w:type="dxa"/>
            <w:noWrap/>
            <w:hideMark/>
          </w:tcPr>
          <w:p w14:paraId="2D99AC6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9" w:type="dxa"/>
            <w:noWrap/>
            <w:hideMark/>
          </w:tcPr>
          <w:p w14:paraId="7B7777D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313DEC3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86" w:type="dxa"/>
            <w:noWrap/>
            <w:hideMark/>
          </w:tcPr>
          <w:p w14:paraId="2F9CDEB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6804B856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45FB454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-165991741-T-G</w:t>
            </w:r>
          </w:p>
        </w:tc>
        <w:tc>
          <w:tcPr>
            <w:tcW w:w="1188" w:type="dxa"/>
            <w:noWrap/>
            <w:hideMark/>
          </w:tcPr>
          <w:p w14:paraId="539E60F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7DFA638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09C8372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60F8FDE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4B326BB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685B975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1CCA87A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766" w:type="dxa"/>
            <w:noWrap/>
            <w:hideMark/>
          </w:tcPr>
          <w:p w14:paraId="20C1F1D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4B67DAD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6A42344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86" w:type="dxa"/>
            <w:noWrap/>
            <w:hideMark/>
          </w:tcPr>
          <w:p w14:paraId="08DB818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65EE0239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1820A01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-15731226-G-A</w:t>
            </w:r>
          </w:p>
        </w:tc>
        <w:tc>
          <w:tcPr>
            <w:tcW w:w="1188" w:type="dxa"/>
            <w:noWrap/>
            <w:hideMark/>
          </w:tcPr>
          <w:p w14:paraId="36AAA54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4B93E94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04699AD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6265231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5CFFD0B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5CF5FE0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641E2ED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74F732E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4A6901D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39777B6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86" w:type="dxa"/>
            <w:noWrap/>
            <w:hideMark/>
          </w:tcPr>
          <w:p w14:paraId="37C6EFE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4D1EE042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76D8435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-237819183-A-G</w:t>
            </w:r>
          </w:p>
        </w:tc>
        <w:tc>
          <w:tcPr>
            <w:tcW w:w="1188" w:type="dxa"/>
            <w:noWrap/>
            <w:hideMark/>
          </w:tcPr>
          <w:p w14:paraId="619C130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3B92FD3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1107E7C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77530F0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4875AFE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65E9274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3C948EC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766" w:type="dxa"/>
            <w:noWrap/>
            <w:hideMark/>
          </w:tcPr>
          <w:p w14:paraId="2A366D2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0505D9C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4C8100C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86" w:type="dxa"/>
            <w:noWrap/>
            <w:hideMark/>
          </w:tcPr>
          <w:p w14:paraId="0C08EAA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77FF3533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348E2AC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-92084700-A-T</w:t>
            </w:r>
          </w:p>
        </w:tc>
        <w:tc>
          <w:tcPr>
            <w:tcW w:w="1188" w:type="dxa"/>
            <w:noWrap/>
            <w:hideMark/>
          </w:tcPr>
          <w:p w14:paraId="4D0BF63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5EF1D20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7E144BC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6BAB482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24FC424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7C889C7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1FE6DA1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764A91E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25CD39E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4D33B9E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86" w:type="dxa"/>
            <w:noWrap/>
            <w:hideMark/>
          </w:tcPr>
          <w:p w14:paraId="54706C7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57B97C68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14A8E96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-3083991-A-T</w:t>
            </w:r>
          </w:p>
        </w:tc>
        <w:tc>
          <w:tcPr>
            <w:tcW w:w="1188" w:type="dxa"/>
            <w:noWrap/>
            <w:hideMark/>
          </w:tcPr>
          <w:p w14:paraId="2F0EE24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690B405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1" w:type="dxa"/>
            <w:noWrap/>
            <w:hideMark/>
          </w:tcPr>
          <w:p w14:paraId="6FB02A2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544F527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021AC58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58192F1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592FD3F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1AE41A2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9" w:type="dxa"/>
            <w:noWrap/>
            <w:hideMark/>
          </w:tcPr>
          <w:p w14:paraId="3BCB249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7B470B4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86" w:type="dxa"/>
            <w:noWrap/>
            <w:hideMark/>
          </w:tcPr>
          <w:p w14:paraId="6F88372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6A0009E7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01E6918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-23414080-A-C</w:t>
            </w:r>
          </w:p>
        </w:tc>
        <w:tc>
          <w:tcPr>
            <w:tcW w:w="1188" w:type="dxa"/>
            <w:noWrap/>
            <w:hideMark/>
          </w:tcPr>
          <w:p w14:paraId="0568AEA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1C01C7C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0B5A6FE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2783F89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0CE4071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22EFE95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68D7556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27F3573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3D65F3E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0B4BE39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86" w:type="dxa"/>
            <w:noWrap/>
            <w:hideMark/>
          </w:tcPr>
          <w:p w14:paraId="796670B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583B33C7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1E88DDE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-20819425-G-A</w:t>
            </w:r>
          </w:p>
        </w:tc>
        <w:tc>
          <w:tcPr>
            <w:tcW w:w="1188" w:type="dxa"/>
            <w:noWrap/>
            <w:hideMark/>
          </w:tcPr>
          <w:p w14:paraId="03B4B6F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46DCCED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1" w:type="dxa"/>
            <w:noWrap/>
            <w:hideMark/>
          </w:tcPr>
          <w:p w14:paraId="1FF8F50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2CDC502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1AFCB14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6B28DB7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1978175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2F23ED3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9" w:type="dxa"/>
            <w:noWrap/>
            <w:hideMark/>
          </w:tcPr>
          <w:p w14:paraId="1050794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7A495CE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86" w:type="dxa"/>
            <w:noWrap/>
            <w:hideMark/>
          </w:tcPr>
          <w:p w14:paraId="6B7DE80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D240DF" w:rsidRPr="00FC1C1D" w14:paraId="0EAB3E86" w14:textId="77777777" w:rsidTr="00FC1C1D">
        <w:trPr>
          <w:trHeight w:val="315"/>
        </w:trPr>
        <w:tc>
          <w:tcPr>
            <w:tcW w:w="2715" w:type="dxa"/>
            <w:noWrap/>
          </w:tcPr>
          <w:p w14:paraId="33DEED95" w14:textId="77777777" w:rsidR="00D240DF" w:rsidRPr="00FC1C1D" w:rsidRDefault="00D240DF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88" w:type="dxa"/>
            <w:noWrap/>
          </w:tcPr>
          <w:p w14:paraId="0A4D38A9" w14:textId="77777777" w:rsidR="00D240DF" w:rsidRPr="00FC1C1D" w:rsidRDefault="00D240DF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23" w:type="dxa"/>
            <w:noWrap/>
          </w:tcPr>
          <w:p w14:paraId="4F836277" w14:textId="77777777" w:rsidR="00D240DF" w:rsidRPr="00FC1C1D" w:rsidRDefault="00D240DF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91" w:type="dxa"/>
            <w:noWrap/>
          </w:tcPr>
          <w:p w14:paraId="7E655C79" w14:textId="77777777" w:rsidR="00D240DF" w:rsidRPr="00FC1C1D" w:rsidRDefault="00D240DF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23" w:type="dxa"/>
            <w:noWrap/>
          </w:tcPr>
          <w:p w14:paraId="119987B8" w14:textId="77777777" w:rsidR="00D240DF" w:rsidRPr="00FC1C1D" w:rsidRDefault="00D240DF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54" w:type="dxa"/>
            <w:noWrap/>
          </w:tcPr>
          <w:p w14:paraId="49F857C3" w14:textId="77777777" w:rsidR="00D240DF" w:rsidRPr="00FC1C1D" w:rsidRDefault="00D240DF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noWrap/>
          </w:tcPr>
          <w:p w14:paraId="574BBD56" w14:textId="77777777" w:rsidR="00D240DF" w:rsidRPr="00FC1C1D" w:rsidRDefault="00D240DF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07" w:type="dxa"/>
            <w:noWrap/>
          </w:tcPr>
          <w:p w14:paraId="0FAB82DB" w14:textId="77777777" w:rsidR="00D240DF" w:rsidRPr="00FC1C1D" w:rsidRDefault="00D240DF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66" w:type="dxa"/>
            <w:noWrap/>
          </w:tcPr>
          <w:p w14:paraId="41C7D3A4" w14:textId="77777777" w:rsidR="00D240DF" w:rsidRPr="00FC1C1D" w:rsidRDefault="00D240DF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49" w:type="dxa"/>
            <w:noWrap/>
          </w:tcPr>
          <w:p w14:paraId="2A0F0A61" w14:textId="77777777" w:rsidR="00D240DF" w:rsidRPr="00FC1C1D" w:rsidRDefault="00D240DF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dxa"/>
            <w:noWrap/>
          </w:tcPr>
          <w:p w14:paraId="1E0DEFE0" w14:textId="77777777" w:rsidR="00D240DF" w:rsidRPr="00FC1C1D" w:rsidRDefault="00D240DF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dxa"/>
            <w:noWrap/>
          </w:tcPr>
          <w:p w14:paraId="17B8268A" w14:textId="77777777" w:rsidR="00D240DF" w:rsidRPr="00FC1C1D" w:rsidRDefault="00D240DF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53B02EA9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723E2E0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-35033556-C-T</w:t>
            </w:r>
          </w:p>
        </w:tc>
        <w:tc>
          <w:tcPr>
            <w:tcW w:w="1188" w:type="dxa"/>
            <w:noWrap/>
            <w:hideMark/>
          </w:tcPr>
          <w:p w14:paraId="5678F9D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7A14AC2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061D3D3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2AC25A4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7D0EDDF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3E671E9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150D14B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31E0A17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119F758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2D6B817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86" w:type="dxa"/>
            <w:noWrap/>
            <w:hideMark/>
          </w:tcPr>
          <w:p w14:paraId="1052CDD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17D8AD69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28FAFD0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-49196501-TGCTGCGGGGGCC-T</w:t>
            </w:r>
          </w:p>
        </w:tc>
        <w:tc>
          <w:tcPr>
            <w:tcW w:w="1188" w:type="dxa"/>
            <w:noWrap/>
            <w:hideMark/>
          </w:tcPr>
          <w:p w14:paraId="3FC919F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20F68D6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2D9A518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14365D9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04B24B5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47022E3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39B4B2E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643F179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6379AC8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4DDC0C8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86" w:type="dxa"/>
            <w:noWrap/>
            <w:hideMark/>
          </w:tcPr>
          <w:p w14:paraId="0DDAA42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3</w:t>
            </w:r>
          </w:p>
        </w:tc>
      </w:tr>
      <w:tr w:rsidR="00FC1C1D" w:rsidRPr="00FC1C1D" w14:paraId="408A7CCB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6E8159E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-178650214-TTTTCCTCTTCAGGAGCAA-T</w:t>
            </w:r>
          </w:p>
        </w:tc>
        <w:tc>
          <w:tcPr>
            <w:tcW w:w="1188" w:type="dxa"/>
            <w:noWrap/>
            <w:hideMark/>
          </w:tcPr>
          <w:p w14:paraId="7363CF8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571E818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485C1D7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10E4318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1D4C0DB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09B5DB0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20A056F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4234F6C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04EC213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71C2E43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86" w:type="dxa"/>
            <w:noWrap/>
            <w:hideMark/>
          </w:tcPr>
          <w:p w14:paraId="5CB901E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6</w:t>
            </w:r>
          </w:p>
        </w:tc>
      </w:tr>
      <w:tr w:rsidR="00FC1C1D" w:rsidRPr="00FC1C1D" w14:paraId="696CCD55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1BE23FF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-219420865-A-C</w:t>
            </w:r>
          </w:p>
        </w:tc>
        <w:tc>
          <w:tcPr>
            <w:tcW w:w="1188" w:type="dxa"/>
            <w:noWrap/>
            <w:hideMark/>
          </w:tcPr>
          <w:p w14:paraId="51BD378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6309255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1" w:type="dxa"/>
            <w:noWrap/>
            <w:hideMark/>
          </w:tcPr>
          <w:p w14:paraId="70EA63E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6B06907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75E039D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462" w:type="dxa"/>
            <w:noWrap/>
            <w:hideMark/>
          </w:tcPr>
          <w:p w14:paraId="36187BA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644D4BB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6" w:type="dxa"/>
            <w:noWrap/>
            <w:hideMark/>
          </w:tcPr>
          <w:p w14:paraId="045EFB0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9" w:type="dxa"/>
            <w:noWrap/>
            <w:hideMark/>
          </w:tcPr>
          <w:p w14:paraId="4AD1414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58C2967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86" w:type="dxa"/>
            <w:noWrap/>
            <w:hideMark/>
          </w:tcPr>
          <w:p w14:paraId="3C1414C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268253A7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0E0E2FF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10-66766413-G-A</w:t>
            </w:r>
          </w:p>
        </w:tc>
        <w:tc>
          <w:tcPr>
            <w:tcW w:w="1188" w:type="dxa"/>
            <w:noWrap/>
            <w:hideMark/>
          </w:tcPr>
          <w:p w14:paraId="5151DFE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4D07995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1" w:type="dxa"/>
            <w:noWrap/>
            <w:hideMark/>
          </w:tcPr>
          <w:p w14:paraId="3792016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774BEC9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36C0041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7F6AD3A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4045B46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4D27E45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9" w:type="dxa"/>
            <w:noWrap/>
            <w:hideMark/>
          </w:tcPr>
          <w:p w14:paraId="0E7075B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0B5FB9B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486" w:type="dxa"/>
            <w:noWrap/>
            <w:hideMark/>
          </w:tcPr>
          <w:p w14:paraId="7264F7C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066C5958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70CFF6B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-23386605-C-T</w:t>
            </w:r>
          </w:p>
        </w:tc>
        <w:tc>
          <w:tcPr>
            <w:tcW w:w="1188" w:type="dxa"/>
            <w:noWrap/>
            <w:hideMark/>
          </w:tcPr>
          <w:p w14:paraId="7538F4D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2516C49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7580838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5E42FED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4B36DFC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1333000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2694CB4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35467E1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6C600D6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3BEEE21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486" w:type="dxa"/>
            <w:noWrap/>
            <w:hideMark/>
          </w:tcPr>
          <w:p w14:paraId="5665474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4535904E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05AC43B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-49181459-C-T</w:t>
            </w:r>
          </w:p>
        </w:tc>
        <w:tc>
          <w:tcPr>
            <w:tcW w:w="1188" w:type="dxa"/>
            <w:noWrap/>
            <w:hideMark/>
          </w:tcPr>
          <w:p w14:paraId="3CAD6BB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640913F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4B50643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6622731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52A7228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70E3C28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6CAB4F3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030B19F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5BEF237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0030822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486" w:type="dxa"/>
            <w:noWrap/>
            <w:hideMark/>
          </w:tcPr>
          <w:p w14:paraId="5FFE98B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6445AD6B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32EDD0C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-55151856-C-T</w:t>
            </w:r>
          </w:p>
        </w:tc>
        <w:tc>
          <w:tcPr>
            <w:tcW w:w="1188" w:type="dxa"/>
            <w:noWrap/>
            <w:hideMark/>
          </w:tcPr>
          <w:p w14:paraId="6870722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3CD95EE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7A197D2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EE25F5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0D6F518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462" w:type="dxa"/>
            <w:noWrap/>
            <w:hideMark/>
          </w:tcPr>
          <w:p w14:paraId="0296D31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6F2C5A7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66" w:type="dxa"/>
            <w:noWrap/>
            <w:hideMark/>
          </w:tcPr>
          <w:p w14:paraId="13985E6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576A830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486" w:type="dxa"/>
            <w:noWrap/>
            <w:hideMark/>
          </w:tcPr>
          <w:p w14:paraId="2C31E68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86" w:type="dxa"/>
            <w:noWrap/>
            <w:hideMark/>
          </w:tcPr>
          <w:p w14:paraId="1164D4D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169A9FC6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601ACAF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-23405680-C-T</w:t>
            </w:r>
          </w:p>
        </w:tc>
        <w:tc>
          <w:tcPr>
            <w:tcW w:w="1188" w:type="dxa"/>
            <w:noWrap/>
            <w:hideMark/>
          </w:tcPr>
          <w:p w14:paraId="7EEA6C6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024DAE7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1" w:type="dxa"/>
            <w:noWrap/>
            <w:hideMark/>
          </w:tcPr>
          <w:p w14:paraId="792AFF9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019C477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636D366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6FCC04E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00E4D2C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65780E5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9" w:type="dxa"/>
            <w:noWrap/>
            <w:hideMark/>
          </w:tcPr>
          <w:p w14:paraId="49CBE45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2E03F21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86" w:type="dxa"/>
            <w:noWrap/>
            <w:hideMark/>
          </w:tcPr>
          <w:p w14:paraId="686C1CD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1E8511DD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44F02F9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-68161735-G-A</w:t>
            </w:r>
          </w:p>
        </w:tc>
        <w:tc>
          <w:tcPr>
            <w:tcW w:w="1188" w:type="dxa"/>
            <w:noWrap/>
            <w:hideMark/>
          </w:tcPr>
          <w:p w14:paraId="4D5EAAB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43C7254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49EE4B5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55CC4E8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19EE2ED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6186FF9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1307FA6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66" w:type="dxa"/>
            <w:noWrap/>
            <w:hideMark/>
          </w:tcPr>
          <w:p w14:paraId="341E244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0361752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4CD7509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486" w:type="dxa"/>
            <w:noWrap/>
            <w:hideMark/>
          </w:tcPr>
          <w:p w14:paraId="7B3AEC3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76D7D7C8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720B05F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-34879667-A-G</w:t>
            </w:r>
          </w:p>
        </w:tc>
        <w:tc>
          <w:tcPr>
            <w:tcW w:w="1188" w:type="dxa"/>
            <w:noWrap/>
            <w:hideMark/>
          </w:tcPr>
          <w:p w14:paraId="2BF0441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3B7140A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02C9609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028C581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5D1CBAF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323D2DD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7014E91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6D403DC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548FBEE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299BB79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486" w:type="dxa"/>
            <w:noWrap/>
            <w:hideMark/>
          </w:tcPr>
          <w:p w14:paraId="55DF694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2DB00DEB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517E1CE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-68199563-C-A</w:t>
            </w:r>
          </w:p>
        </w:tc>
        <w:tc>
          <w:tcPr>
            <w:tcW w:w="1188" w:type="dxa"/>
            <w:noWrap/>
            <w:hideMark/>
          </w:tcPr>
          <w:p w14:paraId="6E2880F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22E79D6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91" w:type="dxa"/>
            <w:noWrap/>
            <w:hideMark/>
          </w:tcPr>
          <w:p w14:paraId="2A8D679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0DCB94B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56145B2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65F92BD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23131CE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66" w:type="dxa"/>
            <w:noWrap/>
            <w:hideMark/>
          </w:tcPr>
          <w:p w14:paraId="2F48052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49" w:type="dxa"/>
            <w:noWrap/>
            <w:hideMark/>
          </w:tcPr>
          <w:p w14:paraId="78F9CCE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B</w:t>
            </w:r>
          </w:p>
        </w:tc>
        <w:tc>
          <w:tcPr>
            <w:tcW w:w="486" w:type="dxa"/>
            <w:noWrap/>
            <w:hideMark/>
          </w:tcPr>
          <w:p w14:paraId="2237AFA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486" w:type="dxa"/>
            <w:noWrap/>
            <w:hideMark/>
          </w:tcPr>
          <w:p w14:paraId="4D5AC12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2</w:t>
            </w:r>
          </w:p>
        </w:tc>
      </w:tr>
      <w:tr w:rsidR="00FC1C1D" w:rsidRPr="00FC1C1D" w14:paraId="54562C1D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5612BEA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-47333924-G-C</w:t>
            </w:r>
          </w:p>
        </w:tc>
        <w:tc>
          <w:tcPr>
            <w:tcW w:w="1188" w:type="dxa"/>
            <w:noWrap/>
            <w:hideMark/>
          </w:tcPr>
          <w:p w14:paraId="28299F3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5FCD7C1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691F1F6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6A058FF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7270916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63870FB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4F7367C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1960236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183A89B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18C2423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486" w:type="dxa"/>
            <w:noWrap/>
            <w:hideMark/>
          </w:tcPr>
          <w:p w14:paraId="6F741BA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004700BB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08E728F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-178597771-A-T</w:t>
            </w:r>
          </w:p>
        </w:tc>
        <w:tc>
          <w:tcPr>
            <w:tcW w:w="1188" w:type="dxa"/>
            <w:noWrap/>
            <w:hideMark/>
          </w:tcPr>
          <w:p w14:paraId="271BF3D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76670E1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6A9594E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077D388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69ED929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5A1E848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5FCDF8D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7BCF4D5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5AD7775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170967E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486" w:type="dxa"/>
            <w:noWrap/>
            <w:hideMark/>
          </w:tcPr>
          <w:p w14:paraId="5EE4881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124CB33B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3EF3B5E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-47332123-C-T</w:t>
            </w:r>
          </w:p>
        </w:tc>
        <w:tc>
          <w:tcPr>
            <w:tcW w:w="1188" w:type="dxa"/>
            <w:noWrap/>
            <w:hideMark/>
          </w:tcPr>
          <w:p w14:paraId="2695A8E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567D42D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1E7A104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4BCFCD1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7DFB958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37A4B31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447738D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2CCBA45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1B6D2F9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46C8A43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486" w:type="dxa"/>
            <w:noWrap/>
            <w:hideMark/>
          </w:tcPr>
          <w:p w14:paraId="1A5036A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0BB71CE9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238491C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-3071880-C-T</w:t>
            </w:r>
          </w:p>
        </w:tc>
        <w:tc>
          <w:tcPr>
            <w:tcW w:w="1188" w:type="dxa"/>
            <w:noWrap/>
            <w:hideMark/>
          </w:tcPr>
          <w:p w14:paraId="2FD8A99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25EE4E0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91" w:type="dxa"/>
            <w:noWrap/>
            <w:hideMark/>
          </w:tcPr>
          <w:p w14:paraId="42347CB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72A27E2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5ECF9FE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5E3617B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5C37B2A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66" w:type="dxa"/>
            <w:noWrap/>
            <w:hideMark/>
          </w:tcPr>
          <w:p w14:paraId="5FCE545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49" w:type="dxa"/>
            <w:noWrap/>
            <w:hideMark/>
          </w:tcPr>
          <w:p w14:paraId="0987528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B</w:t>
            </w:r>
          </w:p>
        </w:tc>
        <w:tc>
          <w:tcPr>
            <w:tcW w:w="486" w:type="dxa"/>
            <w:noWrap/>
            <w:hideMark/>
          </w:tcPr>
          <w:p w14:paraId="27749C6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486" w:type="dxa"/>
            <w:noWrap/>
            <w:hideMark/>
          </w:tcPr>
          <w:p w14:paraId="3FA0826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4CBC6FB1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0ADCBD5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-178657765-G-T</w:t>
            </w:r>
          </w:p>
        </w:tc>
        <w:tc>
          <w:tcPr>
            <w:tcW w:w="1188" w:type="dxa"/>
            <w:noWrap/>
            <w:hideMark/>
          </w:tcPr>
          <w:p w14:paraId="51574F0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1D8066E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1" w:type="dxa"/>
            <w:noWrap/>
            <w:hideMark/>
          </w:tcPr>
          <w:p w14:paraId="61F8D38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21D7EEE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73F526B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1EDA9AD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4373D14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4D2F4A3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9" w:type="dxa"/>
            <w:noWrap/>
            <w:hideMark/>
          </w:tcPr>
          <w:p w14:paraId="2A3FAC4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67C1CAE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486" w:type="dxa"/>
            <w:noWrap/>
            <w:hideMark/>
          </w:tcPr>
          <w:p w14:paraId="1092045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7</w:t>
            </w:r>
          </w:p>
        </w:tc>
      </w:tr>
      <w:tr w:rsidR="00FC1C1D" w:rsidRPr="00FC1C1D" w14:paraId="18C1BFB7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7415B21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-23424047-C-T</w:t>
            </w:r>
          </w:p>
        </w:tc>
        <w:tc>
          <w:tcPr>
            <w:tcW w:w="1188" w:type="dxa"/>
            <w:noWrap/>
            <w:hideMark/>
          </w:tcPr>
          <w:p w14:paraId="7F5DFF8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5421FDA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370D788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AD623C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2427FE8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2D5C94C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53C55DC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66" w:type="dxa"/>
            <w:noWrap/>
            <w:hideMark/>
          </w:tcPr>
          <w:p w14:paraId="55AC7FC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55AFBEC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5235BF7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486" w:type="dxa"/>
            <w:noWrap/>
            <w:hideMark/>
          </w:tcPr>
          <w:p w14:paraId="72FE16E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2E8C4D20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5BE485A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-228279234-G-A</w:t>
            </w:r>
          </w:p>
        </w:tc>
        <w:tc>
          <w:tcPr>
            <w:tcW w:w="1188" w:type="dxa"/>
            <w:noWrap/>
            <w:hideMark/>
          </w:tcPr>
          <w:p w14:paraId="68E83E0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30A0244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0A9D79B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5652150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25FC867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63BEE7B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2DCCD7B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66" w:type="dxa"/>
            <w:noWrap/>
            <w:hideMark/>
          </w:tcPr>
          <w:p w14:paraId="267D293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2AA37F6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5D5C148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486" w:type="dxa"/>
            <w:noWrap/>
            <w:hideMark/>
          </w:tcPr>
          <w:p w14:paraId="308D0F2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4FC07AC3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5777904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-18150971-G-A</w:t>
            </w:r>
          </w:p>
        </w:tc>
        <w:tc>
          <w:tcPr>
            <w:tcW w:w="1188" w:type="dxa"/>
            <w:noWrap/>
            <w:hideMark/>
          </w:tcPr>
          <w:p w14:paraId="20E7C55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768AA5F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1" w:type="dxa"/>
            <w:noWrap/>
            <w:hideMark/>
          </w:tcPr>
          <w:p w14:paraId="400E159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775F8E2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27DE87B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1F09BEB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53E64BA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44F0D8A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9" w:type="dxa"/>
            <w:noWrap/>
            <w:hideMark/>
          </w:tcPr>
          <w:p w14:paraId="66B34A3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0733F76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486" w:type="dxa"/>
            <w:noWrap/>
            <w:hideMark/>
          </w:tcPr>
          <w:p w14:paraId="6FA6095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28E23083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26325AF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-82170560-T-C</w:t>
            </w:r>
          </w:p>
        </w:tc>
        <w:tc>
          <w:tcPr>
            <w:tcW w:w="1188" w:type="dxa"/>
            <w:noWrap/>
            <w:hideMark/>
          </w:tcPr>
          <w:p w14:paraId="74D789B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0BCA49B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6A7A68B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751004A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028F622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51B4F96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26D208E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62ACF7E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20B0807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2E3E0E2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486" w:type="dxa"/>
            <w:noWrap/>
            <w:hideMark/>
          </w:tcPr>
          <w:p w14:paraId="1DB0F63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09782C6C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086BE29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-29741420-AT-A</w:t>
            </w:r>
          </w:p>
        </w:tc>
        <w:tc>
          <w:tcPr>
            <w:tcW w:w="1188" w:type="dxa"/>
            <w:noWrap/>
            <w:hideMark/>
          </w:tcPr>
          <w:p w14:paraId="2DE07BE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17FDCD2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7EB3CCD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52C57FF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54" w:type="dxa"/>
            <w:noWrap/>
            <w:hideMark/>
          </w:tcPr>
          <w:p w14:paraId="7DCADAF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6A3EB3A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027E246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66" w:type="dxa"/>
            <w:noWrap/>
            <w:hideMark/>
          </w:tcPr>
          <w:p w14:paraId="3C4708A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0C2430A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486" w:type="dxa"/>
            <w:noWrap/>
            <w:hideMark/>
          </w:tcPr>
          <w:p w14:paraId="636B982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486" w:type="dxa"/>
            <w:noWrap/>
            <w:hideMark/>
          </w:tcPr>
          <w:p w14:paraId="31B8614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1B3FD30B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624CDFF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-132393678-G-A</w:t>
            </w:r>
          </w:p>
        </w:tc>
        <w:tc>
          <w:tcPr>
            <w:tcW w:w="1188" w:type="dxa"/>
            <w:noWrap/>
            <w:hideMark/>
          </w:tcPr>
          <w:p w14:paraId="3A399B9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4F12CFE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1FBF189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011FA89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36923CE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23376AA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2003237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66" w:type="dxa"/>
            <w:noWrap/>
            <w:hideMark/>
          </w:tcPr>
          <w:p w14:paraId="337573A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3BE300E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0EA63D9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486" w:type="dxa"/>
            <w:noWrap/>
            <w:hideMark/>
          </w:tcPr>
          <w:p w14:paraId="1A96838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555B6325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7A90050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-15719830-G-A</w:t>
            </w:r>
          </w:p>
        </w:tc>
        <w:tc>
          <w:tcPr>
            <w:tcW w:w="1188" w:type="dxa"/>
            <w:noWrap/>
            <w:hideMark/>
          </w:tcPr>
          <w:p w14:paraId="021E4BB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5F4C7C4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1448C23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464F32E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675FFAD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6826014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150C33C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66" w:type="dxa"/>
            <w:noWrap/>
            <w:hideMark/>
          </w:tcPr>
          <w:p w14:paraId="102BF0A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00BB09F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2279E20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486" w:type="dxa"/>
            <w:noWrap/>
            <w:hideMark/>
          </w:tcPr>
          <w:p w14:paraId="38E21C1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1F0D6EC0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2DF775F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10-66069369-C-T</w:t>
            </w:r>
          </w:p>
        </w:tc>
        <w:tc>
          <w:tcPr>
            <w:tcW w:w="1188" w:type="dxa"/>
            <w:noWrap/>
            <w:hideMark/>
          </w:tcPr>
          <w:p w14:paraId="0975FB7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0E3D09E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56B1BE8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7BE82D0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1514E89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5E2B005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32B887C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6C3EDC4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42946B1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52DD94F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486" w:type="dxa"/>
            <w:noWrap/>
            <w:hideMark/>
          </w:tcPr>
          <w:p w14:paraId="19A9B83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45C00ECA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615E81E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-47333192-A-C</w:t>
            </w:r>
          </w:p>
        </w:tc>
        <w:tc>
          <w:tcPr>
            <w:tcW w:w="1188" w:type="dxa"/>
            <w:noWrap/>
            <w:hideMark/>
          </w:tcPr>
          <w:p w14:paraId="01A9958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61DAB23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1DF2BA3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03DEF96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54" w:type="dxa"/>
            <w:noWrap/>
            <w:hideMark/>
          </w:tcPr>
          <w:p w14:paraId="1C12659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462" w:type="dxa"/>
            <w:noWrap/>
            <w:hideMark/>
          </w:tcPr>
          <w:p w14:paraId="08D134A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5CDD540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66" w:type="dxa"/>
            <w:noWrap/>
            <w:hideMark/>
          </w:tcPr>
          <w:p w14:paraId="31EDE30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0E2AF31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486" w:type="dxa"/>
            <w:noWrap/>
            <w:hideMark/>
          </w:tcPr>
          <w:p w14:paraId="20BB61C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486" w:type="dxa"/>
            <w:noWrap/>
            <w:hideMark/>
          </w:tcPr>
          <w:p w14:paraId="4FA345F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465887E5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7404311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-23393878-G-T</w:t>
            </w:r>
          </w:p>
        </w:tc>
        <w:tc>
          <w:tcPr>
            <w:tcW w:w="1188" w:type="dxa"/>
            <w:noWrap/>
            <w:hideMark/>
          </w:tcPr>
          <w:p w14:paraId="5FDC847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29D3ABB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386F726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2685D5D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7769071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134319B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103D3E4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188B966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3E16522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795B50E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486" w:type="dxa"/>
            <w:noWrap/>
            <w:hideMark/>
          </w:tcPr>
          <w:p w14:paraId="3F3A9AF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311FECCF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4D62279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-150974911-AC-A</w:t>
            </w:r>
          </w:p>
        </w:tc>
        <w:tc>
          <w:tcPr>
            <w:tcW w:w="1188" w:type="dxa"/>
            <w:noWrap/>
            <w:hideMark/>
          </w:tcPr>
          <w:p w14:paraId="4994DB8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6EB70C4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7F5E129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56FD451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54" w:type="dxa"/>
            <w:noWrap/>
            <w:hideMark/>
          </w:tcPr>
          <w:p w14:paraId="4D50496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1C1D3AF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286C700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66" w:type="dxa"/>
            <w:noWrap/>
            <w:hideMark/>
          </w:tcPr>
          <w:p w14:paraId="6311680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2DD1691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486" w:type="dxa"/>
            <w:noWrap/>
            <w:hideMark/>
          </w:tcPr>
          <w:p w14:paraId="55B9F4F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486" w:type="dxa"/>
            <w:noWrap/>
            <w:hideMark/>
          </w:tcPr>
          <w:p w14:paraId="59F8995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0AB69EAD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30CC963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-178601788-C-T</w:t>
            </w:r>
          </w:p>
        </w:tc>
        <w:tc>
          <w:tcPr>
            <w:tcW w:w="1188" w:type="dxa"/>
            <w:noWrap/>
            <w:hideMark/>
          </w:tcPr>
          <w:p w14:paraId="33ACA89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01CC30B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117605D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77CA103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54" w:type="dxa"/>
            <w:noWrap/>
            <w:hideMark/>
          </w:tcPr>
          <w:p w14:paraId="1DDE324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703ABAB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18199C7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766" w:type="dxa"/>
            <w:noWrap/>
            <w:hideMark/>
          </w:tcPr>
          <w:p w14:paraId="2993DAC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283D709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486" w:type="dxa"/>
            <w:noWrap/>
            <w:hideMark/>
          </w:tcPr>
          <w:p w14:paraId="5816333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486" w:type="dxa"/>
            <w:noWrap/>
            <w:hideMark/>
          </w:tcPr>
          <w:p w14:paraId="66B6B7D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20F6EC72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1AF20CD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-92102721-G-C</w:t>
            </w:r>
          </w:p>
        </w:tc>
        <w:tc>
          <w:tcPr>
            <w:tcW w:w="1188" w:type="dxa"/>
            <w:noWrap/>
            <w:hideMark/>
          </w:tcPr>
          <w:p w14:paraId="52E3849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7D61C78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91" w:type="dxa"/>
            <w:noWrap/>
            <w:hideMark/>
          </w:tcPr>
          <w:p w14:paraId="2B3074D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7D000EA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063E609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220BCDD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39E4237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66" w:type="dxa"/>
            <w:noWrap/>
            <w:hideMark/>
          </w:tcPr>
          <w:p w14:paraId="00318A3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49" w:type="dxa"/>
            <w:noWrap/>
            <w:hideMark/>
          </w:tcPr>
          <w:p w14:paraId="078F13E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B</w:t>
            </w:r>
          </w:p>
        </w:tc>
        <w:tc>
          <w:tcPr>
            <w:tcW w:w="486" w:type="dxa"/>
            <w:noWrap/>
            <w:hideMark/>
          </w:tcPr>
          <w:p w14:paraId="16FA5A5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486" w:type="dxa"/>
            <w:noWrap/>
            <w:hideMark/>
          </w:tcPr>
          <w:p w14:paraId="1D675A1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6AC0E586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3BD99E5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-110812355-C-T</w:t>
            </w:r>
          </w:p>
        </w:tc>
        <w:tc>
          <w:tcPr>
            <w:tcW w:w="1188" w:type="dxa"/>
            <w:noWrap/>
            <w:hideMark/>
          </w:tcPr>
          <w:p w14:paraId="269BD49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4337A5B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1" w:type="dxa"/>
            <w:noWrap/>
            <w:hideMark/>
          </w:tcPr>
          <w:p w14:paraId="48DDE0F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030BF1A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7C42FEB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3132AB4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7FE1392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66" w:type="dxa"/>
            <w:noWrap/>
            <w:hideMark/>
          </w:tcPr>
          <w:p w14:paraId="7E59704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9" w:type="dxa"/>
            <w:noWrap/>
            <w:hideMark/>
          </w:tcPr>
          <w:p w14:paraId="4834D36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2D9F8D4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486" w:type="dxa"/>
            <w:noWrap/>
            <w:hideMark/>
          </w:tcPr>
          <w:p w14:paraId="5CFCD69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6CC1A573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053225E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-228212364-GC-G</w:t>
            </w:r>
          </w:p>
        </w:tc>
        <w:tc>
          <w:tcPr>
            <w:tcW w:w="1188" w:type="dxa"/>
            <w:noWrap/>
            <w:hideMark/>
          </w:tcPr>
          <w:p w14:paraId="6FE457F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2610A60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67BD629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677BCF6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54" w:type="dxa"/>
            <w:noWrap/>
            <w:hideMark/>
          </w:tcPr>
          <w:p w14:paraId="13CFD9F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27E999C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47BCE78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66" w:type="dxa"/>
            <w:noWrap/>
            <w:hideMark/>
          </w:tcPr>
          <w:p w14:paraId="350AA1B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73EA155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486" w:type="dxa"/>
            <w:noWrap/>
            <w:hideMark/>
          </w:tcPr>
          <w:p w14:paraId="76415EC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486" w:type="dxa"/>
            <w:noWrap/>
            <w:hideMark/>
          </w:tcPr>
          <w:p w14:paraId="44DCFC2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4EBE6118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5BF52BB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-23392933-T-A</w:t>
            </w:r>
          </w:p>
        </w:tc>
        <w:tc>
          <w:tcPr>
            <w:tcW w:w="1188" w:type="dxa"/>
            <w:noWrap/>
            <w:hideMark/>
          </w:tcPr>
          <w:p w14:paraId="679A8D3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2F27E48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1" w:type="dxa"/>
            <w:noWrap/>
            <w:hideMark/>
          </w:tcPr>
          <w:p w14:paraId="2877B4D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136157C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18702AB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22231FF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388D579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66" w:type="dxa"/>
            <w:noWrap/>
            <w:hideMark/>
          </w:tcPr>
          <w:p w14:paraId="2166ED9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9" w:type="dxa"/>
            <w:noWrap/>
            <w:hideMark/>
          </w:tcPr>
          <w:p w14:paraId="04B48AC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1D3BAEA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486" w:type="dxa"/>
            <w:noWrap/>
            <w:hideMark/>
          </w:tcPr>
          <w:p w14:paraId="15A7504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0D32EA88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789FB83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-74107316-G-C</w:t>
            </w:r>
          </w:p>
        </w:tc>
        <w:tc>
          <w:tcPr>
            <w:tcW w:w="1188" w:type="dxa"/>
            <w:noWrap/>
            <w:hideMark/>
          </w:tcPr>
          <w:p w14:paraId="226C439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2E6AF29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1" w:type="dxa"/>
            <w:noWrap/>
            <w:hideMark/>
          </w:tcPr>
          <w:p w14:paraId="57EA78A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5923960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453F71F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462" w:type="dxa"/>
            <w:noWrap/>
            <w:hideMark/>
          </w:tcPr>
          <w:p w14:paraId="2E031DD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489D960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766" w:type="dxa"/>
            <w:noWrap/>
            <w:hideMark/>
          </w:tcPr>
          <w:p w14:paraId="6091763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9" w:type="dxa"/>
            <w:noWrap/>
            <w:hideMark/>
          </w:tcPr>
          <w:p w14:paraId="4770F67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53AD29C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486" w:type="dxa"/>
            <w:noWrap/>
            <w:hideMark/>
          </w:tcPr>
          <w:p w14:paraId="352951C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1B428B62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755C0F7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-119136554-A-C</w:t>
            </w:r>
          </w:p>
        </w:tc>
        <w:tc>
          <w:tcPr>
            <w:tcW w:w="1188" w:type="dxa"/>
            <w:noWrap/>
            <w:hideMark/>
          </w:tcPr>
          <w:p w14:paraId="67CA1A9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4F6A6B3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1" w:type="dxa"/>
            <w:noWrap/>
            <w:hideMark/>
          </w:tcPr>
          <w:p w14:paraId="40A019D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590B0B9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17C78CB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5D6D6C6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49E42F7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51FDBAB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9" w:type="dxa"/>
            <w:noWrap/>
            <w:hideMark/>
          </w:tcPr>
          <w:p w14:paraId="0DF14AE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7CD2ADB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486" w:type="dxa"/>
            <w:noWrap/>
            <w:hideMark/>
          </w:tcPr>
          <w:p w14:paraId="395F621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040184AB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62E9FA9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-115701243-ATTC-A</w:t>
            </w:r>
          </w:p>
        </w:tc>
        <w:tc>
          <w:tcPr>
            <w:tcW w:w="1188" w:type="dxa"/>
            <w:noWrap/>
            <w:hideMark/>
          </w:tcPr>
          <w:p w14:paraId="453EE0A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183D14D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7A54B84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1F2F06B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6A20681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78458E7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1F769AA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2418FB6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6D70568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09B3A1C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486" w:type="dxa"/>
            <w:noWrap/>
            <w:hideMark/>
          </w:tcPr>
          <w:p w14:paraId="4B512B9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14F6A729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494B349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-66766412-C-T</w:t>
            </w:r>
          </w:p>
        </w:tc>
        <w:tc>
          <w:tcPr>
            <w:tcW w:w="1188" w:type="dxa"/>
            <w:noWrap/>
            <w:hideMark/>
          </w:tcPr>
          <w:p w14:paraId="652C6B1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7415A8C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91" w:type="dxa"/>
            <w:noWrap/>
            <w:hideMark/>
          </w:tcPr>
          <w:p w14:paraId="7DF8961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44A2A20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2E2EF73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5ACF629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6106BBC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66" w:type="dxa"/>
            <w:noWrap/>
            <w:hideMark/>
          </w:tcPr>
          <w:p w14:paraId="5A5EE1F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49" w:type="dxa"/>
            <w:noWrap/>
            <w:hideMark/>
          </w:tcPr>
          <w:p w14:paraId="050E9ED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B</w:t>
            </w:r>
          </w:p>
        </w:tc>
        <w:tc>
          <w:tcPr>
            <w:tcW w:w="486" w:type="dxa"/>
            <w:noWrap/>
            <w:hideMark/>
          </w:tcPr>
          <w:p w14:paraId="1CEF574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486" w:type="dxa"/>
            <w:noWrap/>
            <w:hideMark/>
          </w:tcPr>
          <w:p w14:paraId="24F2E2E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50F01039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5577861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-23413792-C-G</w:t>
            </w:r>
          </w:p>
        </w:tc>
        <w:tc>
          <w:tcPr>
            <w:tcW w:w="1188" w:type="dxa"/>
            <w:noWrap/>
            <w:hideMark/>
          </w:tcPr>
          <w:p w14:paraId="655F208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0D6FB98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122D4BC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6EC0118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596DC09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6282123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3302562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7BB0AFA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4450439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563D8CC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486" w:type="dxa"/>
            <w:noWrap/>
            <w:hideMark/>
          </w:tcPr>
          <w:p w14:paraId="124DE25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0261F329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24AB298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-34829402-T-C</w:t>
            </w:r>
          </w:p>
        </w:tc>
        <w:tc>
          <w:tcPr>
            <w:tcW w:w="1188" w:type="dxa"/>
            <w:noWrap/>
            <w:hideMark/>
          </w:tcPr>
          <w:p w14:paraId="5565238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24115CD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91" w:type="dxa"/>
            <w:noWrap/>
            <w:hideMark/>
          </w:tcPr>
          <w:p w14:paraId="4924948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1B62DDC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3AE1FF5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0B0E933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4932653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2D60FC3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49" w:type="dxa"/>
            <w:noWrap/>
            <w:hideMark/>
          </w:tcPr>
          <w:p w14:paraId="7CB7B32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B</w:t>
            </w:r>
          </w:p>
        </w:tc>
        <w:tc>
          <w:tcPr>
            <w:tcW w:w="486" w:type="dxa"/>
            <w:noWrap/>
            <w:hideMark/>
          </w:tcPr>
          <w:p w14:paraId="2E60A05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486" w:type="dxa"/>
            <w:noWrap/>
            <w:hideMark/>
          </w:tcPr>
          <w:p w14:paraId="4BF49E1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1C6EB53C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02BA29B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2-31797646-G-A</w:t>
            </w:r>
          </w:p>
        </w:tc>
        <w:tc>
          <w:tcPr>
            <w:tcW w:w="1188" w:type="dxa"/>
            <w:noWrap/>
            <w:hideMark/>
          </w:tcPr>
          <w:p w14:paraId="3ADEFF5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17F67D6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91" w:type="dxa"/>
            <w:noWrap/>
            <w:hideMark/>
          </w:tcPr>
          <w:p w14:paraId="663496B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0A87490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03090A6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0CE1C7A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4CB3F84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66" w:type="dxa"/>
            <w:noWrap/>
            <w:hideMark/>
          </w:tcPr>
          <w:p w14:paraId="2F49952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49" w:type="dxa"/>
            <w:noWrap/>
            <w:hideMark/>
          </w:tcPr>
          <w:p w14:paraId="34EAE48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B</w:t>
            </w:r>
          </w:p>
        </w:tc>
        <w:tc>
          <w:tcPr>
            <w:tcW w:w="486" w:type="dxa"/>
            <w:noWrap/>
            <w:hideMark/>
          </w:tcPr>
          <w:p w14:paraId="324D410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486" w:type="dxa"/>
            <w:noWrap/>
            <w:hideMark/>
          </w:tcPr>
          <w:p w14:paraId="58C5197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212D13E3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5E2B91D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-228212602-G-C</w:t>
            </w:r>
          </w:p>
        </w:tc>
        <w:tc>
          <w:tcPr>
            <w:tcW w:w="1188" w:type="dxa"/>
            <w:noWrap/>
            <w:hideMark/>
          </w:tcPr>
          <w:p w14:paraId="4885E2A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535517C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027F0C5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5F08F23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75402F6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3A68291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48FE002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66" w:type="dxa"/>
            <w:noWrap/>
            <w:hideMark/>
          </w:tcPr>
          <w:p w14:paraId="535877A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03F28D2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0B1D919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486" w:type="dxa"/>
            <w:noWrap/>
            <w:hideMark/>
          </w:tcPr>
          <w:p w14:paraId="086837B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27E99BED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5960A0B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-23389513-T-C</w:t>
            </w:r>
          </w:p>
        </w:tc>
        <w:tc>
          <w:tcPr>
            <w:tcW w:w="1188" w:type="dxa"/>
            <w:noWrap/>
            <w:hideMark/>
          </w:tcPr>
          <w:p w14:paraId="6B03521E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7972327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2D07234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05E0194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54" w:type="dxa"/>
            <w:noWrap/>
            <w:hideMark/>
          </w:tcPr>
          <w:p w14:paraId="0135A5A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02201B9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24CEF3E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766" w:type="dxa"/>
            <w:noWrap/>
            <w:hideMark/>
          </w:tcPr>
          <w:p w14:paraId="326FC2E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04955BF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486" w:type="dxa"/>
            <w:noWrap/>
            <w:hideMark/>
          </w:tcPr>
          <w:p w14:paraId="70F609D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486" w:type="dxa"/>
            <w:noWrap/>
            <w:hideMark/>
          </w:tcPr>
          <w:p w14:paraId="29E3EC3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318E3B2B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480F917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-20809899-CT-C</w:t>
            </w:r>
          </w:p>
        </w:tc>
        <w:tc>
          <w:tcPr>
            <w:tcW w:w="1188" w:type="dxa"/>
            <w:noWrap/>
            <w:hideMark/>
          </w:tcPr>
          <w:p w14:paraId="184B545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1CEEB77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0D0021E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59204E3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54" w:type="dxa"/>
            <w:noWrap/>
            <w:hideMark/>
          </w:tcPr>
          <w:p w14:paraId="4765648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17CE730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661E865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66" w:type="dxa"/>
            <w:noWrap/>
            <w:hideMark/>
          </w:tcPr>
          <w:p w14:paraId="3C13978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56AA236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486" w:type="dxa"/>
            <w:noWrap/>
            <w:hideMark/>
          </w:tcPr>
          <w:p w14:paraId="581C700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486" w:type="dxa"/>
            <w:noWrap/>
            <w:hideMark/>
          </w:tcPr>
          <w:p w14:paraId="56024E9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7F4FE081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3880B69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-74492175-G-A</w:t>
            </w:r>
          </w:p>
        </w:tc>
        <w:tc>
          <w:tcPr>
            <w:tcW w:w="1188" w:type="dxa"/>
            <w:noWrap/>
            <w:hideMark/>
          </w:tcPr>
          <w:p w14:paraId="3CE8994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424C8F3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0E1EC55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4D8643D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32E5A51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2EFC15B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17DAC31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66" w:type="dxa"/>
            <w:noWrap/>
            <w:hideMark/>
          </w:tcPr>
          <w:p w14:paraId="3E7AEB2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0C9BE79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540FB2E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486" w:type="dxa"/>
            <w:noWrap/>
            <w:hideMark/>
          </w:tcPr>
          <w:p w14:paraId="794FA3E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43D40AC5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3664C45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3-38560337-C-T</w:t>
            </w:r>
          </w:p>
        </w:tc>
        <w:tc>
          <w:tcPr>
            <w:tcW w:w="1188" w:type="dxa"/>
            <w:noWrap/>
            <w:hideMark/>
          </w:tcPr>
          <w:p w14:paraId="52CD848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316285C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2BB3603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1B7DE80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483C3A0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498AE95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7125D34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766" w:type="dxa"/>
            <w:noWrap/>
            <w:hideMark/>
          </w:tcPr>
          <w:p w14:paraId="5326C7C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11CBACC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4DAF6B8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486" w:type="dxa"/>
            <w:noWrap/>
            <w:hideMark/>
          </w:tcPr>
          <w:p w14:paraId="5DBD578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3BAA7C37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38AE05E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-8289059-G-T</w:t>
            </w:r>
          </w:p>
        </w:tc>
        <w:tc>
          <w:tcPr>
            <w:tcW w:w="1188" w:type="dxa"/>
            <w:noWrap/>
            <w:hideMark/>
          </w:tcPr>
          <w:p w14:paraId="07253CB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3A9640F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91" w:type="dxa"/>
            <w:noWrap/>
            <w:hideMark/>
          </w:tcPr>
          <w:p w14:paraId="31474EC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17A6C6B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54" w:type="dxa"/>
            <w:noWrap/>
            <w:hideMark/>
          </w:tcPr>
          <w:p w14:paraId="742350A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09DAB4A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2651EA6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66" w:type="dxa"/>
            <w:noWrap/>
            <w:hideMark/>
          </w:tcPr>
          <w:p w14:paraId="2F9A229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49" w:type="dxa"/>
            <w:noWrap/>
            <w:hideMark/>
          </w:tcPr>
          <w:p w14:paraId="472D1ADF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486" w:type="dxa"/>
            <w:noWrap/>
            <w:hideMark/>
          </w:tcPr>
          <w:p w14:paraId="286CC31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486" w:type="dxa"/>
            <w:noWrap/>
            <w:hideMark/>
          </w:tcPr>
          <w:p w14:paraId="6F8425C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2ECB5CDC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166C2EE9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-66379227-C-A</w:t>
            </w:r>
          </w:p>
        </w:tc>
        <w:tc>
          <w:tcPr>
            <w:tcW w:w="1188" w:type="dxa"/>
            <w:noWrap/>
            <w:hideMark/>
          </w:tcPr>
          <w:p w14:paraId="4F506DD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5B91EE9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087A5CB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59438DC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0FA2049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55963E9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7FECE44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3DFD559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3AC8B8A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4160A6C0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86" w:type="dxa"/>
            <w:noWrap/>
            <w:hideMark/>
          </w:tcPr>
          <w:p w14:paraId="33E9E38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4D53E67A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4AB6261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-47350041-G-A</w:t>
            </w:r>
          </w:p>
        </w:tc>
        <w:tc>
          <w:tcPr>
            <w:tcW w:w="1188" w:type="dxa"/>
            <w:noWrap/>
            <w:hideMark/>
          </w:tcPr>
          <w:p w14:paraId="48DFDC61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4F164C8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1" w:type="dxa"/>
            <w:noWrap/>
            <w:hideMark/>
          </w:tcPr>
          <w:p w14:paraId="2582C85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254C574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7CBDC018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2" w:type="dxa"/>
            <w:noWrap/>
            <w:hideMark/>
          </w:tcPr>
          <w:p w14:paraId="167F4F7C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07" w:type="dxa"/>
            <w:noWrap/>
            <w:hideMark/>
          </w:tcPr>
          <w:p w14:paraId="2D18F7C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66" w:type="dxa"/>
            <w:noWrap/>
            <w:hideMark/>
          </w:tcPr>
          <w:p w14:paraId="31E65BD2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9" w:type="dxa"/>
            <w:noWrap/>
            <w:hideMark/>
          </w:tcPr>
          <w:p w14:paraId="6D5D488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US</w:t>
            </w:r>
          </w:p>
        </w:tc>
        <w:tc>
          <w:tcPr>
            <w:tcW w:w="486" w:type="dxa"/>
            <w:noWrap/>
            <w:hideMark/>
          </w:tcPr>
          <w:p w14:paraId="2EB52B1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486" w:type="dxa"/>
            <w:noWrap/>
            <w:hideMark/>
          </w:tcPr>
          <w:p w14:paraId="774280C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FC1C1D" w:rsidRPr="00FC1C1D" w14:paraId="241AD5D8" w14:textId="77777777" w:rsidTr="00FC1C1D">
        <w:trPr>
          <w:trHeight w:val="315"/>
        </w:trPr>
        <w:tc>
          <w:tcPr>
            <w:tcW w:w="2715" w:type="dxa"/>
            <w:noWrap/>
            <w:hideMark/>
          </w:tcPr>
          <w:p w14:paraId="26BDC48B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-132393688-G-A</w:t>
            </w:r>
          </w:p>
        </w:tc>
        <w:tc>
          <w:tcPr>
            <w:tcW w:w="1188" w:type="dxa"/>
            <w:noWrap/>
            <w:hideMark/>
          </w:tcPr>
          <w:p w14:paraId="5929C363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3239A45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91" w:type="dxa"/>
            <w:noWrap/>
            <w:hideMark/>
          </w:tcPr>
          <w:p w14:paraId="6861EB8D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0F96738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19DB3D8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462" w:type="dxa"/>
            <w:noWrap/>
            <w:hideMark/>
          </w:tcPr>
          <w:p w14:paraId="0AD3B644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770402DA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766" w:type="dxa"/>
            <w:noWrap/>
            <w:hideMark/>
          </w:tcPr>
          <w:p w14:paraId="6FEE4F37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49" w:type="dxa"/>
            <w:noWrap/>
            <w:hideMark/>
          </w:tcPr>
          <w:p w14:paraId="2461F21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B</w:t>
            </w:r>
          </w:p>
        </w:tc>
        <w:tc>
          <w:tcPr>
            <w:tcW w:w="486" w:type="dxa"/>
            <w:noWrap/>
            <w:hideMark/>
          </w:tcPr>
          <w:p w14:paraId="5C90E845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C1C1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486" w:type="dxa"/>
            <w:noWrap/>
            <w:hideMark/>
          </w:tcPr>
          <w:p w14:paraId="3E2B7456" w14:textId="77777777" w:rsidR="00FC1C1D" w:rsidRPr="00FC1C1D" w:rsidRDefault="00FC1C1D" w:rsidP="00FC1C1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7D15ECCF" w14:textId="4BEC626A" w:rsidR="00AB2649" w:rsidRPr="00AB2649" w:rsidRDefault="00AB2649" w:rsidP="00AB2649">
      <w:pPr>
        <w:spacing w:line="480" w:lineRule="auto"/>
        <w:rPr>
          <w:rFonts w:ascii="Calibri" w:hAnsi="Calibri" w:cs="Calibri"/>
          <w:color w:val="000000" w:themeColor="text1"/>
        </w:rPr>
      </w:pPr>
    </w:p>
    <w:sectPr w:rsidR="00AB2649" w:rsidRPr="00AB2649" w:rsidSect="00D240DF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7E82A" w14:textId="77777777" w:rsidR="00BF23EA" w:rsidRDefault="00BF23EA" w:rsidP="00B20B39">
      <w:r>
        <w:separator/>
      </w:r>
    </w:p>
  </w:endnote>
  <w:endnote w:type="continuationSeparator" w:id="0">
    <w:p w14:paraId="33EEF0AF" w14:textId="77777777" w:rsidR="00BF23EA" w:rsidRDefault="00BF23EA" w:rsidP="00B20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3449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D80C87" w14:textId="14436D6F" w:rsidR="00B20B39" w:rsidRDefault="00B20B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F12D74" w14:textId="77777777" w:rsidR="00B20B39" w:rsidRDefault="00B20B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F5572" w14:textId="77777777" w:rsidR="00BF23EA" w:rsidRDefault="00BF23EA" w:rsidP="00B20B39">
      <w:r>
        <w:separator/>
      </w:r>
    </w:p>
  </w:footnote>
  <w:footnote w:type="continuationSeparator" w:id="0">
    <w:p w14:paraId="667BB08B" w14:textId="77777777" w:rsidR="00BF23EA" w:rsidRDefault="00BF23EA" w:rsidP="00B20B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60591F"/>
    <w:multiLevelType w:val="multilevel"/>
    <w:tmpl w:val="9A8C9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awt9d0x22rpr9aexpadpff07vftwxxzvwpr2&quot;&gt;MyEndNote-Converted&lt;record-ids&gt;&lt;item&gt;334&lt;/item&gt;&lt;item&gt;343&lt;/item&gt;&lt;item&gt;345&lt;/item&gt;&lt;item&gt;454&lt;/item&gt;&lt;item&gt;455&lt;/item&gt;&lt;item&gt;457&lt;/item&gt;&lt;item&gt;458&lt;/item&gt;&lt;/record-ids&gt;&lt;/item&gt;&lt;/Libraries&gt;"/>
  </w:docVars>
  <w:rsids>
    <w:rsidRoot w:val="00B233A6"/>
    <w:rsid w:val="0000318B"/>
    <w:rsid w:val="0000372C"/>
    <w:rsid w:val="00003CAD"/>
    <w:rsid w:val="00005817"/>
    <w:rsid w:val="0000634D"/>
    <w:rsid w:val="000068B4"/>
    <w:rsid w:val="00013B24"/>
    <w:rsid w:val="00014172"/>
    <w:rsid w:val="000232CD"/>
    <w:rsid w:val="00023E51"/>
    <w:rsid w:val="00025705"/>
    <w:rsid w:val="00027238"/>
    <w:rsid w:val="00033E2C"/>
    <w:rsid w:val="000364A7"/>
    <w:rsid w:val="00040C11"/>
    <w:rsid w:val="00041AA1"/>
    <w:rsid w:val="00041F3C"/>
    <w:rsid w:val="00046EB3"/>
    <w:rsid w:val="0005096A"/>
    <w:rsid w:val="000538AD"/>
    <w:rsid w:val="00054695"/>
    <w:rsid w:val="000610DB"/>
    <w:rsid w:val="00061393"/>
    <w:rsid w:val="00062DD0"/>
    <w:rsid w:val="00063887"/>
    <w:rsid w:val="00064F5D"/>
    <w:rsid w:val="00066BF3"/>
    <w:rsid w:val="00070E37"/>
    <w:rsid w:val="000765BA"/>
    <w:rsid w:val="00076696"/>
    <w:rsid w:val="00076F6B"/>
    <w:rsid w:val="00081C38"/>
    <w:rsid w:val="0008225F"/>
    <w:rsid w:val="00086189"/>
    <w:rsid w:val="00086A75"/>
    <w:rsid w:val="000A14B3"/>
    <w:rsid w:val="000A1893"/>
    <w:rsid w:val="000A24BD"/>
    <w:rsid w:val="000A4852"/>
    <w:rsid w:val="000B12FA"/>
    <w:rsid w:val="000B3641"/>
    <w:rsid w:val="000B430D"/>
    <w:rsid w:val="000B6B31"/>
    <w:rsid w:val="000B7635"/>
    <w:rsid w:val="000B7784"/>
    <w:rsid w:val="000C3268"/>
    <w:rsid w:val="000C4CF4"/>
    <w:rsid w:val="000C6715"/>
    <w:rsid w:val="000D5108"/>
    <w:rsid w:val="000E1151"/>
    <w:rsid w:val="000E3891"/>
    <w:rsid w:val="000F14A6"/>
    <w:rsid w:val="001002C3"/>
    <w:rsid w:val="00102BAB"/>
    <w:rsid w:val="0010457E"/>
    <w:rsid w:val="00105ECC"/>
    <w:rsid w:val="00107783"/>
    <w:rsid w:val="001142FF"/>
    <w:rsid w:val="00116685"/>
    <w:rsid w:val="00121972"/>
    <w:rsid w:val="00131455"/>
    <w:rsid w:val="00131C59"/>
    <w:rsid w:val="00134822"/>
    <w:rsid w:val="0013482E"/>
    <w:rsid w:val="001371B0"/>
    <w:rsid w:val="00142D4A"/>
    <w:rsid w:val="00147734"/>
    <w:rsid w:val="00152835"/>
    <w:rsid w:val="00161867"/>
    <w:rsid w:val="00170FBF"/>
    <w:rsid w:val="00172C20"/>
    <w:rsid w:val="001730DD"/>
    <w:rsid w:val="00182E14"/>
    <w:rsid w:val="00190DB1"/>
    <w:rsid w:val="001A0B8E"/>
    <w:rsid w:val="001A19E3"/>
    <w:rsid w:val="001A542F"/>
    <w:rsid w:val="001A5B1E"/>
    <w:rsid w:val="001A715A"/>
    <w:rsid w:val="001B0474"/>
    <w:rsid w:val="001B156C"/>
    <w:rsid w:val="001B4F73"/>
    <w:rsid w:val="001C04BC"/>
    <w:rsid w:val="001C2B40"/>
    <w:rsid w:val="001C2BA8"/>
    <w:rsid w:val="001C2BC0"/>
    <w:rsid w:val="001C36EB"/>
    <w:rsid w:val="001C38D0"/>
    <w:rsid w:val="001C3A9A"/>
    <w:rsid w:val="001C45AA"/>
    <w:rsid w:val="001C7E50"/>
    <w:rsid w:val="001D19FC"/>
    <w:rsid w:val="001D5146"/>
    <w:rsid w:val="001D7ADD"/>
    <w:rsid w:val="001E20BE"/>
    <w:rsid w:val="001E56A3"/>
    <w:rsid w:val="001E6F77"/>
    <w:rsid w:val="001F3E90"/>
    <w:rsid w:val="001F5B48"/>
    <w:rsid w:val="001F6E51"/>
    <w:rsid w:val="00202CF5"/>
    <w:rsid w:val="0020307C"/>
    <w:rsid w:val="002043BA"/>
    <w:rsid w:val="002106DA"/>
    <w:rsid w:val="00214CB0"/>
    <w:rsid w:val="00223452"/>
    <w:rsid w:val="0022353F"/>
    <w:rsid w:val="00223976"/>
    <w:rsid w:val="00224F21"/>
    <w:rsid w:val="00226E05"/>
    <w:rsid w:val="0023550A"/>
    <w:rsid w:val="00236A54"/>
    <w:rsid w:val="00241A77"/>
    <w:rsid w:val="0024460F"/>
    <w:rsid w:val="0025443B"/>
    <w:rsid w:val="002547C4"/>
    <w:rsid w:val="002575F9"/>
    <w:rsid w:val="00260064"/>
    <w:rsid w:val="00261A61"/>
    <w:rsid w:val="002636E1"/>
    <w:rsid w:val="00270943"/>
    <w:rsid w:val="00271CF1"/>
    <w:rsid w:val="0027465C"/>
    <w:rsid w:val="002818AC"/>
    <w:rsid w:val="00281BD7"/>
    <w:rsid w:val="00282B65"/>
    <w:rsid w:val="002834AB"/>
    <w:rsid w:val="0028791E"/>
    <w:rsid w:val="002879E6"/>
    <w:rsid w:val="002A0D9A"/>
    <w:rsid w:val="002A0DAC"/>
    <w:rsid w:val="002A2282"/>
    <w:rsid w:val="002B08C0"/>
    <w:rsid w:val="002B348B"/>
    <w:rsid w:val="002B498A"/>
    <w:rsid w:val="002B4BF5"/>
    <w:rsid w:val="002B6E82"/>
    <w:rsid w:val="002C232C"/>
    <w:rsid w:val="002C40AB"/>
    <w:rsid w:val="002C5EB5"/>
    <w:rsid w:val="002C6187"/>
    <w:rsid w:val="002C6C50"/>
    <w:rsid w:val="002D12CE"/>
    <w:rsid w:val="002D3A31"/>
    <w:rsid w:val="002D3F49"/>
    <w:rsid w:val="002D602A"/>
    <w:rsid w:val="002D681E"/>
    <w:rsid w:val="002E134D"/>
    <w:rsid w:val="002E23EC"/>
    <w:rsid w:val="002E74BE"/>
    <w:rsid w:val="002F4E36"/>
    <w:rsid w:val="002F5DBC"/>
    <w:rsid w:val="002F62F6"/>
    <w:rsid w:val="0030013C"/>
    <w:rsid w:val="00300E56"/>
    <w:rsid w:val="0031000C"/>
    <w:rsid w:val="003137B5"/>
    <w:rsid w:val="00314061"/>
    <w:rsid w:val="00314117"/>
    <w:rsid w:val="00314C10"/>
    <w:rsid w:val="0031598C"/>
    <w:rsid w:val="0032070F"/>
    <w:rsid w:val="00322136"/>
    <w:rsid w:val="00324307"/>
    <w:rsid w:val="00324CC8"/>
    <w:rsid w:val="00327268"/>
    <w:rsid w:val="00327289"/>
    <w:rsid w:val="0033004A"/>
    <w:rsid w:val="003306AF"/>
    <w:rsid w:val="003346EF"/>
    <w:rsid w:val="00336FDC"/>
    <w:rsid w:val="0033755F"/>
    <w:rsid w:val="00337588"/>
    <w:rsid w:val="00337D0B"/>
    <w:rsid w:val="003437AD"/>
    <w:rsid w:val="003510DA"/>
    <w:rsid w:val="0035717A"/>
    <w:rsid w:val="00360ABB"/>
    <w:rsid w:val="003618D9"/>
    <w:rsid w:val="003638CF"/>
    <w:rsid w:val="00363D11"/>
    <w:rsid w:val="00363F7F"/>
    <w:rsid w:val="00367DC5"/>
    <w:rsid w:val="00375011"/>
    <w:rsid w:val="003753B1"/>
    <w:rsid w:val="003813A0"/>
    <w:rsid w:val="00381857"/>
    <w:rsid w:val="00382330"/>
    <w:rsid w:val="00383661"/>
    <w:rsid w:val="003851FA"/>
    <w:rsid w:val="0038561F"/>
    <w:rsid w:val="00385C87"/>
    <w:rsid w:val="00387D74"/>
    <w:rsid w:val="00393C36"/>
    <w:rsid w:val="00395BB3"/>
    <w:rsid w:val="00396714"/>
    <w:rsid w:val="003A381A"/>
    <w:rsid w:val="003A495A"/>
    <w:rsid w:val="003B02FB"/>
    <w:rsid w:val="003B2B60"/>
    <w:rsid w:val="003B380B"/>
    <w:rsid w:val="003C5964"/>
    <w:rsid w:val="003D0BF4"/>
    <w:rsid w:val="003D7022"/>
    <w:rsid w:val="003E146C"/>
    <w:rsid w:val="003F2561"/>
    <w:rsid w:val="003F5F77"/>
    <w:rsid w:val="00401693"/>
    <w:rsid w:val="004016EC"/>
    <w:rsid w:val="00403CE4"/>
    <w:rsid w:val="004040B6"/>
    <w:rsid w:val="0040426F"/>
    <w:rsid w:val="00411E41"/>
    <w:rsid w:val="00412509"/>
    <w:rsid w:val="00421CFA"/>
    <w:rsid w:val="00426C7A"/>
    <w:rsid w:val="0042767B"/>
    <w:rsid w:val="00427A4D"/>
    <w:rsid w:val="00432DF5"/>
    <w:rsid w:val="004344DC"/>
    <w:rsid w:val="00435B46"/>
    <w:rsid w:val="0043608F"/>
    <w:rsid w:val="0044222A"/>
    <w:rsid w:val="00450A7E"/>
    <w:rsid w:val="00453B84"/>
    <w:rsid w:val="00461026"/>
    <w:rsid w:val="00464EA4"/>
    <w:rsid w:val="004675DD"/>
    <w:rsid w:val="00471E21"/>
    <w:rsid w:val="004747BE"/>
    <w:rsid w:val="004819EB"/>
    <w:rsid w:val="00481F8D"/>
    <w:rsid w:val="00493897"/>
    <w:rsid w:val="004A1874"/>
    <w:rsid w:val="004A1C6F"/>
    <w:rsid w:val="004A4475"/>
    <w:rsid w:val="004A5D56"/>
    <w:rsid w:val="004B2F77"/>
    <w:rsid w:val="004B5F3B"/>
    <w:rsid w:val="004B75AA"/>
    <w:rsid w:val="004C0457"/>
    <w:rsid w:val="004C2E60"/>
    <w:rsid w:val="004C5A28"/>
    <w:rsid w:val="004C72B8"/>
    <w:rsid w:val="004D065C"/>
    <w:rsid w:val="004D3A00"/>
    <w:rsid w:val="004D6F6D"/>
    <w:rsid w:val="004D73C2"/>
    <w:rsid w:val="004E7157"/>
    <w:rsid w:val="004E78C8"/>
    <w:rsid w:val="004F24F8"/>
    <w:rsid w:val="004F42DB"/>
    <w:rsid w:val="004F44F8"/>
    <w:rsid w:val="004F6472"/>
    <w:rsid w:val="004F710C"/>
    <w:rsid w:val="0050178C"/>
    <w:rsid w:val="0050453A"/>
    <w:rsid w:val="00505832"/>
    <w:rsid w:val="00507A2A"/>
    <w:rsid w:val="00507F49"/>
    <w:rsid w:val="005102B0"/>
    <w:rsid w:val="00524874"/>
    <w:rsid w:val="00525EEF"/>
    <w:rsid w:val="005275A5"/>
    <w:rsid w:val="005301EA"/>
    <w:rsid w:val="00532B8F"/>
    <w:rsid w:val="00537BD8"/>
    <w:rsid w:val="00541382"/>
    <w:rsid w:val="005465F2"/>
    <w:rsid w:val="0055350F"/>
    <w:rsid w:val="005563FC"/>
    <w:rsid w:val="005606BA"/>
    <w:rsid w:val="00562208"/>
    <w:rsid w:val="00562749"/>
    <w:rsid w:val="00565F8A"/>
    <w:rsid w:val="0056674F"/>
    <w:rsid w:val="005676BE"/>
    <w:rsid w:val="00574EDA"/>
    <w:rsid w:val="00577358"/>
    <w:rsid w:val="00584CAE"/>
    <w:rsid w:val="00586EBC"/>
    <w:rsid w:val="00587FEE"/>
    <w:rsid w:val="005905DB"/>
    <w:rsid w:val="00591AE6"/>
    <w:rsid w:val="00594273"/>
    <w:rsid w:val="00596F47"/>
    <w:rsid w:val="0059751E"/>
    <w:rsid w:val="005A108E"/>
    <w:rsid w:val="005A17C0"/>
    <w:rsid w:val="005A2DD9"/>
    <w:rsid w:val="005A6286"/>
    <w:rsid w:val="005A7E7E"/>
    <w:rsid w:val="005B102A"/>
    <w:rsid w:val="005B29AD"/>
    <w:rsid w:val="005B3837"/>
    <w:rsid w:val="005B6669"/>
    <w:rsid w:val="005C05E9"/>
    <w:rsid w:val="005C4D99"/>
    <w:rsid w:val="005D298D"/>
    <w:rsid w:val="005E23BB"/>
    <w:rsid w:val="005E2946"/>
    <w:rsid w:val="005E61BA"/>
    <w:rsid w:val="005F09BD"/>
    <w:rsid w:val="005F7024"/>
    <w:rsid w:val="005F7BBF"/>
    <w:rsid w:val="005F7E5D"/>
    <w:rsid w:val="00602E71"/>
    <w:rsid w:val="00604615"/>
    <w:rsid w:val="00606ADB"/>
    <w:rsid w:val="006110F6"/>
    <w:rsid w:val="00611257"/>
    <w:rsid w:val="00621CB6"/>
    <w:rsid w:val="0062407B"/>
    <w:rsid w:val="00625741"/>
    <w:rsid w:val="006348F3"/>
    <w:rsid w:val="0063631E"/>
    <w:rsid w:val="006431C1"/>
    <w:rsid w:val="00643790"/>
    <w:rsid w:val="00643B28"/>
    <w:rsid w:val="006457D7"/>
    <w:rsid w:val="00661561"/>
    <w:rsid w:val="00661E66"/>
    <w:rsid w:val="00686037"/>
    <w:rsid w:val="00690640"/>
    <w:rsid w:val="00690C88"/>
    <w:rsid w:val="006940B0"/>
    <w:rsid w:val="006948E1"/>
    <w:rsid w:val="00697454"/>
    <w:rsid w:val="006A3CA5"/>
    <w:rsid w:val="006A4667"/>
    <w:rsid w:val="006B328C"/>
    <w:rsid w:val="006B6663"/>
    <w:rsid w:val="006C2733"/>
    <w:rsid w:val="006D0504"/>
    <w:rsid w:val="006D4331"/>
    <w:rsid w:val="006D61C3"/>
    <w:rsid w:val="006D61F4"/>
    <w:rsid w:val="006D666F"/>
    <w:rsid w:val="006E3920"/>
    <w:rsid w:val="006E710C"/>
    <w:rsid w:val="006F2006"/>
    <w:rsid w:val="006F6491"/>
    <w:rsid w:val="00704168"/>
    <w:rsid w:val="0070518B"/>
    <w:rsid w:val="007051F0"/>
    <w:rsid w:val="007053F8"/>
    <w:rsid w:val="0071089F"/>
    <w:rsid w:val="00713118"/>
    <w:rsid w:val="00713520"/>
    <w:rsid w:val="00713609"/>
    <w:rsid w:val="00717F10"/>
    <w:rsid w:val="00727622"/>
    <w:rsid w:val="007277CA"/>
    <w:rsid w:val="00736BA0"/>
    <w:rsid w:val="00736DAF"/>
    <w:rsid w:val="00742C02"/>
    <w:rsid w:val="0074500B"/>
    <w:rsid w:val="00750D63"/>
    <w:rsid w:val="00756046"/>
    <w:rsid w:val="007567F9"/>
    <w:rsid w:val="00764F95"/>
    <w:rsid w:val="00765A01"/>
    <w:rsid w:val="00765CD7"/>
    <w:rsid w:val="00767933"/>
    <w:rsid w:val="00770EF1"/>
    <w:rsid w:val="00772B22"/>
    <w:rsid w:val="00773C1C"/>
    <w:rsid w:val="00775294"/>
    <w:rsid w:val="007772BB"/>
    <w:rsid w:val="00777A68"/>
    <w:rsid w:val="007806E0"/>
    <w:rsid w:val="00793B1F"/>
    <w:rsid w:val="007A0575"/>
    <w:rsid w:val="007A06EC"/>
    <w:rsid w:val="007B383F"/>
    <w:rsid w:val="007B5C7A"/>
    <w:rsid w:val="007B7FCC"/>
    <w:rsid w:val="007C17D4"/>
    <w:rsid w:val="007C782A"/>
    <w:rsid w:val="007C7984"/>
    <w:rsid w:val="007D3A9B"/>
    <w:rsid w:val="007D642B"/>
    <w:rsid w:val="007D6FD6"/>
    <w:rsid w:val="007D730D"/>
    <w:rsid w:val="007F1703"/>
    <w:rsid w:val="007F3FCB"/>
    <w:rsid w:val="007F511A"/>
    <w:rsid w:val="007F5CD3"/>
    <w:rsid w:val="007F7BB1"/>
    <w:rsid w:val="0080422C"/>
    <w:rsid w:val="00810CAD"/>
    <w:rsid w:val="0082426F"/>
    <w:rsid w:val="008320C0"/>
    <w:rsid w:val="00834A55"/>
    <w:rsid w:val="008403CA"/>
    <w:rsid w:val="00846B19"/>
    <w:rsid w:val="0084740F"/>
    <w:rsid w:val="008508BD"/>
    <w:rsid w:val="008538AA"/>
    <w:rsid w:val="00853B0F"/>
    <w:rsid w:val="008542D5"/>
    <w:rsid w:val="0085742F"/>
    <w:rsid w:val="00866360"/>
    <w:rsid w:val="00876447"/>
    <w:rsid w:val="00885762"/>
    <w:rsid w:val="00887734"/>
    <w:rsid w:val="00897A7C"/>
    <w:rsid w:val="00897D2F"/>
    <w:rsid w:val="008C3008"/>
    <w:rsid w:val="008C3EEF"/>
    <w:rsid w:val="008C44BF"/>
    <w:rsid w:val="008E335F"/>
    <w:rsid w:val="008E544E"/>
    <w:rsid w:val="008E7471"/>
    <w:rsid w:val="008E7E87"/>
    <w:rsid w:val="008F3357"/>
    <w:rsid w:val="00907569"/>
    <w:rsid w:val="00913001"/>
    <w:rsid w:val="009132F7"/>
    <w:rsid w:val="00914BE3"/>
    <w:rsid w:val="0091596D"/>
    <w:rsid w:val="00916221"/>
    <w:rsid w:val="00916618"/>
    <w:rsid w:val="00920241"/>
    <w:rsid w:val="00921DDB"/>
    <w:rsid w:val="009256A6"/>
    <w:rsid w:val="009459BB"/>
    <w:rsid w:val="00952482"/>
    <w:rsid w:val="009553D9"/>
    <w:rsid w:val="009574B4"/>
    <w:rsid w:val="00960AF9"/>
    <w:rsid w:val="009639F9"/>
    <w:rsid w:val="009640E5"/>
    <w:rsid w:val="00965B61"/>
    <w:rsid w:val="0096671A"/>
    <w:rsid w:val="0097086E"/>
    <w:rsid w:val="00972967"/>
    <w:rsid w:val="00975B43"/>
    <w:rsid w:val="0098299B"/>
    <w:rsid w:val="009858FD"/>
    <w:rsid w:val="00985F24"/>
    <w:rsid w:val="00986A8A"/>
    <w:rsid w:val="00993607"/>
    <w:rsid w:val="00996AA1"/>
    <w:rsid w:val="009A04B4"/>
    <w:rsid w:val="009A120F"/>
    <w:rsid w:val="009A683D"/>
    <w:rsid w:val="009B227C"/>
    <w:rsid w:val="009B64EA"/>
    <w:rsid w:val="009C2E90"/>
    <w:rsid w:val="009D0073"/>
    <w:rsid w:val="009D0953"/>
    <w:rsid w:val="009D103C"/>
    <w:rsid w:val="009D5BB9"/>
    <w:rsid w:val="009D77A7"/>
    <w:rsid w:val="009E016F"/>
    <w:rsid w:val="009E093A"/>
    <w:rsid w:val="009F09B2"/>
    <w:rsid w:val="009F7F1D"/>
    <w:rsid w:val="00A134BF"/>
    <w:rsid w:val="00A15307"/>
    <w:rsid w:val="00A169E6"/>
    <w:rsid w:val="00A2147B"/>
    <w:rsid w:val="00A23D39"/>
    <w:rsid w:val="00A24930"/>
    <w:rsid w:val="00A2530E"/>
    <w:rsid w:val="00A25C55"/>
    <w:rsid w:val="00A25C65"/>
    <w:rsid w:val="00A26BF8"/>
    <w:rsid w:val="00A30835"/>
    <w:rsid w:val="00A32A62"/>
    <w:rsid w:val="00A37EFF"/>
    <w:rsid w:val="00A40DDF"/>
    <w:rsid w:val="00A42058"/>
    <w:rsid w:val="00A47DA3"/>
    <w:rsid w:val="00A50FA0"/>
    <w:rsid w:val="00A52405"/>
    <w:rsid w:val="00A64B6C"/>
    <w:rsid w:val="00A670E4"/>
    <w:rsid w:val="00A67424"/>
    <w:rsid w:val="00A70B4F"/>
    <w:rsid w:val="00A72122"/>
    <w:rsid w:val="00A7439A"/>
    <w:rsid w:val="00A910B8"/>
    <w:rsid w:val="00A96F57"/>
    <w:rsid w:val="00AA06BF"/>
    <w:rsid w:val="00AA0BCE"/>
    <w:rsid w:val="00AA62DB"/>
    <w:rsid w:val="00AA6618"/>
    <w:rsid w:val="00AB0990"/>
    <w:rsid w:val="00AB2649"/>
    <w:rsid w:val="00AB4A25"/>
    <w:rsid w:val="00AB5E08"/>
    <w:rsid w:val="00AC5CFF"/>
    <w:rsid w:val="00AD74E4"/>
    <w:rsid w:val="00AE366C"/>
    <w:rsid w:val="00AE3BE3"/>
    <w:rsid w:val="00AE4CCA"/>
    <w:rsid w:val="00AE55F2"/>
    <w:rsid w:val="00AE6071"/>
    <w:rsid w:val="00AF79F8"/>
    <w:rsid w:val="00B0049D"/>
    <w:rsid w:val="00B013F6"/>
    <w:rsid w:val="00B05154"/>
    <w:rsid w:val="00B10F2B"/>
    <w:rsid w:val="00B12DEF"/>
    <w:rsid w:val="00B20B39"/>
    <w:rsid w:val="00B233A6"/>
    <w:rsid w:val="00B32D0C"/>
    <w:rsid w:val="00B35788"/>
    <w:rsid w:val="00B363E6"/>
    <w:rsid w:val="00B4126F"/>
    <w:rsid w:val="00B46857"/>
    <w:rsid w:val="00B60AC2"/>
    <w:rsid w:val="00B64F6C"/>
    <w:rsid w:val="00B66CCA"/>
    <w:rsid w:val="00B70F40"/>
    <w:rsid w:val="00B9343A"/>
    <w:rsid w:val="00B96C66"/>
    <w:rsid w:val="00BA0505"/>
    <w:rsid w:val="00BB231E"/>
    <w:rsid w:val="00BB62C4"/>
    <w:rsid w:val="00BC00A9"/>
    <w:rsid w:val="00BC035B"/>
    <w:rsid w:val="00BC423A"/>
    <w:rsid w:val="00BD116E"/>
    <w:rsid w:val="00BD4A85"/>
    <w:rsid w:val="00BE2678"/>
    <w:rsid w:val="00BE30CE"/>
    <w:rsid w:val="00BE3137"/>
    <w:rsid w:val="00BE3ECA"/>
    <w:rsid w:val="00BE7110"/>
    <w:rsid w:val="00BF0065"/>
    <w:rsid w:val="00BF097F"/>
    <w:rsid w:val="00BF1B40"/>
    <w:rsid w:val="00BF23EA"/>
    <w:rsid w:val="00BF6817"/>
    <w:rsid w:val="00BF7DFC"/>
    <w:rsid w:val="00C01869"/>
    <w:rsid w:val="00C068DB"/>
    <w:rsid w:val="00C104D4"/>
    <w:rsid w:val="00C119D8"/>
    <w:rsid w:val="00C146E9"/>
    <w:rsid w:val="00C202B3"/>
    <w:rsid w:val="00C2482B"/>
    <w:rsid w:val="00C26567"/>
    <w:rsid w:val="00C32CB2"/>
    <w:rsid w:val="00C34FC9"/>
    <w:rsid w:val="00C3550D"/>
    <w:rsid w:val="00C43BCB"/>
    <w:rsid w:val="00C56D8F"/>
    <w:rsid w:val="00C57873"/>
    <w:rsid w:val="00C61F4B"/>
    <w:rsid w:val="00C64BBE"/>
    <w:rsid w:val="00C727DA"/>
    <w:rsid w:val="00C7460D"/>
    <w:rsid w:val="00C74870"/>
    <w:rsid w:val="00C842DA"/>
    <w:rsid w:val="00CA070D"/>
    <w:rsid w:val="00CA2855"/>
    <w:rsid w:val="00CA5958"/>
    <w:rsid w:val="00CA6872"/>
    <w:rsid w:val="00CA6DD9"/>
    <w:rsid w:val="00CA767B"/>
    <w:rsid w:val="00CC0441"/>
    <w:rsid w:val="00CC1ED9"/>
    <w:rsid w:val="00CD223A"/>
    <w:rsid w:val="00CD30AB"/>
    <w:rsid w:val="00CD5660"/>
    <w:rsid w:val="00CD7A5B"/>
    <w:rsid w:val="00CE0040"/>
    <w:rsid w:val="00CE6D0F"/>
    <w:rsid w:val="00CF0D23"/>
    <w:rsid w:val="00CF3808"/>
    <w:rsid w:val="00CF5154"/>
    <w:rsid w:val="00CF77D8"/>
    <w:rsid w:val="00D01F8C"/>
    <w:rsid w:val="00D02740"/>
    <w:rsid w:val="00D04381"/>
    <w:rsid w:val="00D07E3F"/>
    <w:rsid w:val="00D14991"/>
    <w:rsid w:val="00D15B1F"/>
    <w:rsid w:val="00D2168C"/>
    <w:rsid w:val="00D240DF"/>
    <w:rsid w:val="00D24B7D"/>
    <w:rsid w:val="00D24F60"/>
    <w:rsid w:val="00D27E1D"/>
    <w:rsid w:val="00D27E22"/>
    <w:rsid w:val="00D30F47"/>
    <w:rsid w:val="00D33597"/>
    <w:rsid w:val="00D3374F"/>
    <w:rsid w:val="00D35278"/>
    <w:rsid w:val="00D41153"/>
    <w:rsid w:val="00D41B43"/>
    <w:rsid w:val="00D424C0"/>
    <w:rsid w:val="00D424DA"/>
    <w:rsid w:val="00D44393"/>
    <w:rsid w:val="00D4464B"/>
    <w:rsid w:val="00D53567"/>
    <w:rsid w:val="00D6083B"/>
    <w:rsid w:val="00D60B84"/>
    <w:rsid w:val="00D62082"/>
    <w:rsid w:val="00D63E24"/>
    <w:rsid w:val="00D663F4"/>
    <w:rsid w:val="00D6662C"/>
    <w:rsid w:val="00D745A8"/>
    <w:rsid w:val="00D7713E"/>
    <w:rsid w:val="00D778A4"/>
    <w:rsid w:val="00D8028F"/>
    <w:rsid w:val="00D81D96"/>
    <w:rsid w:val="00D8369B"/>
    <w:rsid w:val="00D83E0D"/>
    <w:rsid w:val="00D85383"/>
    <w:rsid w:val="00D86354"/>
    <w:rsid w:val="00D902DF"/>
    <w:rsid w:val="00D91CAF"/>
    <w:rsid w:val="00D92FAA"/>
    <w:rsid w:val="00D94534"/>
    <w:rsid w:val="00D97880"/>
    <w:rsid w:val="00D97FFE"/>
    <w:rsid w:val="00DB4944"/>
    <w:rsid w:val="00DB6C73"/>
    <w:rsid w:val="00DC063E"/>
    <w:rsid w:val="00DC522A"/>
    <w:rsid w:val="00DC5BB5"/>
    <w:rsid w:val="00DD1D29"/>
    <w:rsid w:val="00DD3B8F"/>
    <w:rsid w:val="00DD3CD9"/>
    <w:rsid w:val="00DD4468"/>
    <w:rsid w:val="00DE0C96"/>
    <w:rsid w:val="00DE28FA"/>
    <w:rsid w:val="00DF15F6"/>
    <w:rsid w:val="00DF2F9C"/>
    <w:rsid w:val="00DF3256"/>
    <w:rsid w:val="00DF7474"/>
    <w:rsid w:val="00DF7867"/>
    <w:rsid w:val="00E11EB4"/>
    <w:rsid w:val="00E13248"/>
    <w:rsid w:val="00E13358"/>
    <w:rsid w:val="00E13791"/>
    <w:rsid w:val="00E226C3"/>
    <w:rsid w:val="00E23ACB"/>
    <w:rsid w:val="00E27797"/>
    <w:rsid w:val="00E3229B"/>
    <w:rsid w:val="00E33A1F"/>
    <w:rsid w:val="00E3656C"/>
    <w:rsid w:val="00E40261"/>
    <w:rsid w:val="00E41911"/>
    <w:rsid w:val="00E4276A"/>
    <w:rsid w:val="00E4340F"/>
    <w:rsid w:val="00E47723"/>
    <w:rsid w:val="00E53436"/>
    <w:rsid w:val="00E543DB"/>
    <w:rsid w:val="00E55800"/>
    <w:rsid w:val="00E561E8"/>
    <w:rsid w:val="00E561FC"/>
    <w:rsid w:val="00E61018"/>
    <w:rsid w:val="00E700F8"/>
    <w:rsid w:val="00E7027F"/>
    <w:rsid w:val="00E702F0"/>
    <w:rsid w:val="00E70355"/>
    <w:rsid w:val="00E74583"/>
    <w:rsid w:val="00E84231"/>
    <w:rsid w:val="00E858DA"/>
    <w:rsid w:val="00E90BC6"/>
    <w:rsid w:val="00E941D1"/>
    <w:rsid w:val="00EA0C74"/>
    <w:rsid w:val="00EA4BAB"/>
    <w:rsid w:val="00EB4A1F"/>
    <w:rsid w:val="00EC0CCF"/>
    <w:rsid w:val="00ED5E93"/>
    <w:rsid w:val="00EE1E85"/>
    <w:rsid w:val="00EE3933"/>
    <w:rsid w:val="00EE68B0"/>
    <w:rsid w:val="00EF0105"/>
    <w:rsid w:val="00EF13BD"/>
    <w:rsid w:val="00EF474C"/>
    <w:rsid w:val="00EF6853"/>
    <w:rsid w:val="00EF6F98"/>
    <w:rsid w:val="00F00677"/>
    <w:rsid w:val="00F05B51"/>
    <w:rsid w:val="00F0601A"/>
    <w:rsid w:val="00F17AC2"/>
    <w:rsid w:val="00F27D55"/>
    <w:rsid w:val="00F305AA"/>
    <w:rsid w:val="00F30F5B"/>
    <w:rsid w:val="00F35E3C"/>
    <w:rsid w:val="00F3777E"/>
    <w:rsid w:val="00F40BF0"/>
    <w:rsid w:val="00F43DF5"/>
    <w:rsid w:val="00F47D23"/>
    <w:rsid w:val="00F50FDC"/>
    <w:rsid w:val="00F526BF"/>
    <w:rsid w:val="00F528AA"/>
    <w:rsid w:val="00F53115"/>
    <w:rsid w:val="00F5449F"/>
    <w:rsid w:val="00F60395"/>
    <w:rsid w:val="00F61CE8"/>
    <w:rsid w:val="00F62803"/>
    <w:rsid w:val="00F648C1"/>
    <w:rsid w:val="00F708FF"/>
    <w:rsid w:val="00F71474"/>
    <w:rsid w:val="00F831C7"/>
    <w:rsid w:val="00F83A8A"/>
    <w:rsid w:val="00F91AA1"/>
    <w:rsid w:val="00F97EAF"/>
    <w:rsid w:val="00FA14C8"/>
    <w:rsid w:val="00FA3C4D"/>
    <w:rsid w:val="00FA4199"/>
    <w:rsid w:val="00FA42A7"/>
    <w:rsid w:val="00FA571E"/>
    <w:rsid w:val="00FA5E50"/>
    <w:rsid w:val="00FA6F3D"/>
    <w:rsid w:val="00FA755F"/>
    <w:rsid w:val="00FB43D0"/>
    <w:rsid w:val="00FB65FA"/>
    <w:rsid w:val="00FB6B68"/>
    <w:rsid w:val="00FC1C1D"/>
    <w:rsid w:val="00FC52DE"/>
    <w:rsid w:val="00FD4A90"/>
    <w:rsid w:val="00FE37D0"/>
    <w:rsid w:val="00FE3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9EC6E"/>
  <w15:chartTrackingRefBased/>
  <w15:docId w15:val="{E2525D3C-9506-024B-A4B1-64B7096CA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2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05B51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5C4D99"/>
  </w:style>
  <w:style w:type="table" w:styleId="TableGrid">
    <w:name w:val="Table Grid"/>
    <w:basedOn w:val="TableNormal"/>
    <w:uiPriority w:val="39"/>
    <w:rsid w:val="00B01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64BBE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4BB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64BBE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64BBE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C4CF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C4CF4"/>
  </w:style>
  <w:style w:type="character" w:styleId="PageNumber">
    <w:name w:val="page number"/>
    <w:basedOn w:val="DefaultParagraphFont"/>
    <w:uiPriority w:val="99"/>
    <w:semiHidden/>
    <w:unhideWhenUsed/>
    <w:rsid w:val="000C4CF4"/>
  </w:style>
  <w:style w:type="character" w:customStyle="1" w:styleId="apple-converted-space">
    <w:name w:val="apple-converted-space"/>
    <w:basedOn w:val="DefaultParagraphFont"/>
    <w:rsid w:val="0075604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63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63E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B363E6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F0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1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10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10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F0105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20B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B39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20B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4613E4-B2D8-4A02-AA74-13350F343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olmstrom, Lauri</cp:lastModifiedBy>
  <cp:revision>3</cp:revision>
  <dcterms:created xsi:type="dcterms:W3CDTF">2022-10-21T00:43:00Z</dcterms:created>
  <dcterms:modified xsi:type="dcterms:W3CDTF">2022-10-21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76b05368d21359fa42094a90a8294fb7042ff4ae0e93d88c1912cc838e6e3f</vt:lpwstr>
  </property>
</Properties>
</file>